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668029" w14:textId="77777777" w:rsidR="00B97244" w:rsidRPr="00B97244" w:rsidRDefault="00B97244" w:rsidP="00B97244">
      <w:pPr>
        <w:pStyle w:val="Heading3"/>
        <w:rPr>
          <w:rFonts w:cs="Times New Roman"/>
          <w:b/>
          <w:bCs/>
          <w:color w:val="auto"/>
          <w:sz w:val="24"/>
          <w:szCs w:val="24"/>
        </w:rPr>
      </w:pPr>
      <w:bookmarkStart w:id="0" w:name="_Toc223694376"/>
      <w:r w:rsidRPr="00B97244">
        <w:rPr>
          <w:rFonts w:cs="Times New Roman"/>
          <w:b/>
          <w:bCs/>
          <w:color w:val="auto"/>
          <w:sz w:val="24"/>
          <w:szCs w:val="24"/>
        </w:rPr>
        <w:t>Figure A1. Flow diagram</w:t>
      </w:r>
      <w:bookmarkEnd w:id="0"/>
    </w:p>
    <w:p w14:paraId="5A4F86F9" w14:textId="77777777" w:rsidR="00B97244" w:rsidRDefault="00B97244" w:rsidP="00B97244">
      <w:r w:rsidRPr="00021882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F25B999" wp14:editId="054DE45F">
                <wp:simplePos x="0" y="0"/>
                <wp:positionH relativeFrom="margin">
                  <wp:align>center</wp:align>
                </wp:positionH>
                <wp:positionV relativeFrom="paragraph">
                  <wp:posOffset>5258</wp:posOffset>
                </wp:positionV>
                <wp:extent cx="2000250" cy="614476"/>
                <wp:effectExtent l="0" t="0" r="19050" b="14605"/>
                <wp:wrapNone/>
                <wp:docPr id="1200614393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61447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1E1BEC" w14:textId="77777777" w:rsidR="00B97244" w:rsidRPr="00D616D1" w:rsidRDefault="00B97244" w:rsidP="00B9724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Australian p</w:t>
                            </w:r>
                            <w:r w:rsidRPr="00D616D1">
                              <w:rPr>
                                <w:sz w:val="20"/>
                                <w:szCs w:val="20"/>
                                <w:lang w:val="en-CA"/>
                              </w:rPr>
                              <w:t>articipa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nts</w:t>
                            </w:r>
                            <w:r w:rsidRPr="00D616D1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of</w:t>
                            </w:r>
                            <w:r w:rsidRPr="00D616D1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ASPREE trial (n=1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6</w:t>
                            </w:r>
                            <w:r w:rsidRPr="00D616D1">
                              <w:rPr>
                                <w:sz w:val="20"/>
                                <w:szCs w:val="20"/>
                                <w:lang w:val="en-CA"/>
                              </w:rPr>
                              <w:t>,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703</w:t>
                            </w:r>
                            <w:r w:rsidRPr="00D616D1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25B999" id="Rectangle 18" o:spid="_x0000_s1026" style="position:absolute;margin-left:0;margin-top:.4pt;width:157.5pt;height:48.4pt;z-index:25167360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ef0CwIAACEEAAAOAAAAZHJzL2Uyb0RvYy54bWysU9tu2zAMfR+wfxD0vjgJmqw14hRFugwD&#10;unVAtw+QZdkWJosapcTOvn6U4qbe5WmYHgRSoo4OD8nN7dAZdlToNdiCL2ZzzpSVUGnbFPzrl/2b&#10;a858ELYSBqwq+El5frt9/WrTu1wtoQVTKWQEYn3eu4K3Ibg8y7xsVSf8DJyydFkDdiKQi01WoegJ&#10;vTPZcj5fZz1g5RCk8p5O78+XfJvw61rJ8FjXXgVmCk7cQtox7WXcs+1G5A0K12o50hD/wKIT2tKn&#10;F6h7EQQ7oP4DqtMSwUMdZhK6DOpaS5VyoGwW89+yeWqFUykXEse7i0z+/8HKT8cn9xkjde8eQH7z&#10;zMKuFbZRd4jQt0pU9N0iCpX1zueXB9Hx9JSV/UeoqLTiECBpMNTYRUDKjg1J6tNFajUEJumQajdf&#10;rqgiku7Wi6urt+v0hcifXzv04b2CjkWj4EilTOji+OBDZCPy55DEHoyu9tqY5GBT7gyyo6Cy79Ma&#10;0f00zFjWF/xmtVwl5F/u/BSCyNL6G0SnA/Wv0V3Bry9BIo+yvbNV6q4gtDnbRNnYUccoXexSn4eh&#10;HCgwmiVUJ1IU4dynNFdktIA/OOupRwvuvx8EKs7MB0tVuSHdYlNPHZw65dQRVhJUwQNnZ3MXzoNw&#10;cKibln5aJBks3FEla51EfmE18qY+TNqPMxMbfeqnqJfJ3v4EAAD//wMAUEsDBBQABgAIAAAAIQCI&#10;8ezO2gAAAAQBAAAPAAAAZHJzL2Rvd25yZXYueG1sTI9LT8MwEITvSPwHa5G4UadUfYVsKh7ihDg0&#10;oPbqxkscEa+j2G3Tf89yguNoRjPfFJvRd+pEQ2wDI0wnGSjiOtiWG4TPj9e7FaiYDFvTBSaEC0XY&#10;lNdXhcltOPOWTlVqlJRwzA2CS6nPtY61I2/iJPTE4n2FwZskcmi0HcxZyn2n77Nsob1pWRac6enZ&#10;Uf1dHT3CskkvVf00r3fv7rJ6W4+zuK32iLc34+MDqERj+gvDL76gQylMh3BkG1WHIEcSgtCLN5vO&#10;RR4Q1ssF6LLQ/+HLHwAAAP//AwBQSwECLQAUAAYACAAAACEAtoM4kv4AAADhAQAAEwAAAAAAAAAA&#10;AAAAAAAAAAAAW0NvbnRlbnRfVHlwZXNdLnhtbFBLAQItABQABgAIAAAAIQA4/SH/1gAAAJQBAAAL&#10;AAAAAAAAAAAAAAAAAC8BAABfcmVscy8ucmVsc1BLAQItABQABgAIAAAAIQAGEef0CwIAACEEAAAO&#10;AAAAAAAAAAAAAAAAAC4CAABkcnMvZTJvRG9jLnhtbFBLAQItABQABgAIAAAAIQCI8ezO2gAAAAQB&#10;AAAPAAAAAAAAAAAAAAAAAGUEAABkcnMvZG93bnJldi54bWxQSwUGAAAAAAQABADzAAAAbAUAAAAA&#10;">
                <v:textbox inset=",7.2pt,,7.2pt">
                  <w:txbxContent>
                    <w:p w14:paraId="481E1BEC" w14:textId="77777777" w:rsidR="00B97244" w:rsidRPr="00D616D1" w:rsidRDefault="00B97244" w:rsidP="00B9724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Australian p</w:t>
                      </w:r>
                      <w:r w:rsidRPr="00D616D1">
                        <w:rPr>
                          <w:sz w:val="20"/>
                          <w:szCs w:val="20"/>
                          <w:lang w:val="en-CA"/>
                        </w:rPr>
                        <w:t>articipa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nts</w:t>
                      </w:r>
                      <w:r w:rsidRPr="00D616D1">
                        <w:rPr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of</w:t>
                      </w:r>
                      <w:r w:rsidRPr="00D616D1">
                        <w:rPr>
                          <w:sz w:val="20"/>
                          <w:szCs w:val="20"/>
                          <w:lang w:val="en-CA"/>
                        </w:rPr>
                        <w:t xml:space="preserve"> ASPREE trial (n=1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6</w:t>
                      </w:r>
                      <w:r w:rsidRPr="00D616D1">
                        <w:rPr>
                          <w:sz w:val="20"/>
                          <w:szCs w:val="20"/>
                          <w:lang w:val="en-CA"/>
                        </w:rPr>
                        <w:t>,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703</w:t>
                      </w:r>
                      <w:r w:rsidRPr="00D616D1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7F9F5BE" w14:textId="77777777" w:rsidR="00B97244" w:rsidRPr="007052D6" w:rsidRDefault="00B97244" w:rsidP="00B97244">
      <w:r w:rsidRPr="00021882">
        <w:rPr>
          <w:noProof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183ED66C" wp14:editId="3DB4B2C5">
                <wp:simplePos x="0" y="0"/>
                <wp:positionH relativeFrom="margin">
                  <wp:align>center</wp:align>
                </wp:positionH>
                <wp:positionV relativeFrom="paragraph">
                  <wp:posOffset>170688</wp:posOffset>
                </wp:positionV>
                <wp:extent cx="635" cy="270000"/>
                <wp:effectExtent l="76200" t="0" r="75565" b="53975"/>
                <wp:wrapNone/>
                <wp:docPr id="1142840356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70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58E151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4" o:spid="_x0000_s1026" type="#_x0000_t32" style="position:absolute;margin-left:0;margin-top:13.45pt;width:.05pt;height:21.25pt;z-index:251674624;visibility:visible;mso-wrap-style:square;mso-width-percent:0;mso-height-percent:0;mso-wrap-distance-left:2.88pt;mso-wrap-distance-top:2.88pt;mso-wrap-distance-right:2.88pt;mso-wrap-distance-bottom:2.88pt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sLXZ0QEAAIcDAAAOAAAAZHJzL2Uyb0RvYy54bWysU01v2zAMvQ/YfxB0X+xkSLcZcXpI1126&#10;LUC7H8BItC1MFgVKiZN/P0lNsq9bUR0EUiIfH5+o1e1xtOKAHAy5Vs5ntRToFGnj+lb+eLp/91GK&#10;EMFpsOSwlScM8nb99s1q8g0uaCCrkUUCcaGZfCuHGH1TVUENOEKYkUeXLjviEWJyua80w5TQR1st&#10;6vqmmoi1Z1IYQjq9e76U64Lfdaji964LGIVtZeIWy85l3+W9Wq+g6Rn8YNSZBryAxQjGpaJXqDuI&#10;IPZs/oMajWIK1MWZorGirjMKSw+pm3n9TzePA3gsvSRxgr/KFF4PVn07bNyWM3V1dI/+gdTPIBxt&#10;BnA9FgJPJ58ebp6lqiYfmmtKdoLfsthNX0mnGNhHKiocOx4zZOpPHIvYp6vYeIxCpcOb90spVDpf&#10;fKjTKvDQXDI9h/gFaRTZaGWIDKYf4oacS29KPC914PAQYuYFzSUhl3V0b6wtT2udmFr5ablYloRA&#10;1uh8mcMC97uNZXGAPBxlnVn8Fca0d7qADQj689mOYGyyRSzqRDZJL4syVxtRS2Ex/YdsPdOzLlfE&#10;MpFnzhf58qyGZkf6tOUcnL302qWr82TmcfrTL1G//8/6FwAAAP//AwBQSwMEFAAGAAgAAAAhAH/T&#10;gJfbAAAAAwEAAA8AAABkcnMvZG93bnJldi54bWxMj0FPwkAUhO8m/ofNM/EmWxCqlL4SQ6Ih3KxC&#10;PC7dR9vYfdvsLlD59a5e9DiZycw3+XIwnTiR861lhPEoAUFcWd1yjfD+9nz3CMIHxVp1lgnhizws&#10;i+urXGXanvmVTmWoRSxhnymEJoQ+k9JXDRnlR7Ynjt7BOqNClK6W2qlzLDednCRJKo1qOS40qqdV&#10;Q9VneTQIw2Uzo3rXTsN6/PLgNrPVx/22RLy9GZ4WIAIN4S8MP/gRHYrItLdH1l50CPFIQJikcxC/&#10;rtgjpPMpyCKX/9mLbwAAAP//AwBQSwECLQAUAAYACAAAACEAtoM4kv4AAADhAQAAEwAAAAAAAAAA&#10;AAAAAAAAAAAAW0NvbnRlbnRfVHlwZXNdLnhtbFBLAQItABQABgAIAAAAIQA4/SH/1gAAAJQBAAAL&#10;AAAAAAAAAAAAAAAAAC8BAABfcmVscy8ucmVsc1BLAQItABQABgAIAAAAIQD9sLXZ0QEAAIcDAAAO&#10;AAAAAAAAAAAAAAAAAC4CAABkcnMvZTJvRG9jLnhtbFBLAQItABQABgAIAAAAIQB/04CX2wAAAAMB&#10;AAAPAAAAAAAAAAAAAAAAACsEAABkcnMvZG93bnJldi54bWxQSwUGAAAAAAQABADzAAAAMwUAAAAA&#10;">
                <v:stroke endarrow="block"/>
                <v:shadow color="#ccc"/>
                <w10:wrap anchorx="margin"/>
              </v:shape>
            </w:pict>
          </mc:Fallback>
        </mc:AlternateContent>
      </w:r>
    </w:p>
    <w:p w14:paraId="0B555A76" w14:textId="77777777" w:rsidR="00B97244" w:rsidRPr="00021882" w:rsidRDefault="00B97244" w:rsidP="00B97244">
      <w:r w:rsidRPr="00021882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3AF89F" wp14:editId="6960C96B">
                <wp:simplePos x="0" y="0"/>
                <wp:positionH relativeFrom="margin">
                  <wp:align>center</wp:align>
                </wp:positionH>
                <wp:positionV relativeFrom="paragraph">
                  <wp:posOffset>8255</wp:posOffset>
                </wp:positionV>
                <wp:extent cx="2000250" cy="614476"/>
                <wp:effectExtent l="0" t="0" r="19050" b="14605"/>
                <wp:wrapNone/>
                <wp:docPr id="1434355286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61447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65BB70" w14:textId="77777777" w:rsidR="00B97244" w:rsidRPr="00D616D1" w:rsidRDefault="00B97244" w:rsidP="00B9724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D616D1">
                              <w:rPr>
                                <w:sz w:val="20"/>
                                <w:szCs w:val="20"/>
                                <w:lang w:val="en-CA"/>
                              </w:rPr>
                              <w:t>Participated in ALSOP cohort (n=14,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908</w:t>
                            </w:r>
                            <w:r w:rsidRPr="00D616D1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3AF89F" id="_x0000_s1027" style="position:absolute;margin-left:0;margin-top:.65pt;width:157.5pt;height:48.4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H/eDgIAACgEAAAOAAAAZHJzL2Uyb0RvYy54bWysU9tu2zAMfR+wfxD0vjgJmqw14hRFugwD&#10;unVAtw+QZdkWJosapcTOvn6U4qbe5WmYHgRRlA4PD8nN7dAZdlToNdiCL2ZzzpSVUGnbFPzrl/2b&#10;a858ELYSBqwq+El5frt9/WrTu1wtoQVTKWQEYn3eu4K3Ibg8y7xsVSf8DJyy5KwBOxHIxCarUPSE&#10;3plsOZ+vsx6wcghSeU+392cn3yb8ulYyPNa1V4GZghO3kHZMexn3bLsReYPCtVqONMQ/sOiEthT0&#10;AnUvgmAH1H9AdVoieKjDTEKXQV1rqVIOlM1i/ls2T61wKuVC4nh3kcn/P1j56fjkPmOk7t0DyG+e&#10;Wdi1wjbqDhH6VomKwi2iUFnvfH75EA1PX1nZf4SKSisOAZIGQ41dBKTs2JCkPl2kVkNgki6pdvPl&#10;iioiybdeXF29XacQIn/+7dCH9wo6Fg8FRyplQhfHBx8iG5E/P0nswehqr41JBjblziA7Cir7Pq0R&#10;3U+fGcv6gt+slquE/IvPTyGILK2/QXQ6UP8a3RX8+vJI5FG2d7ZK3RWENuczUTZ21DFKF7vU52Eo&#10;B6arUeR4U0J1ImERzu1K40WHFvAHZz21asH994NAxZn5YKk4NyRf7O2pgVOjnBrCSoIqeODsfNyF&#10;8zwcHOqmpUiLpIaFOyporZPWL6xG+tSOqQTj6MR+n9rp1cuAb38CAAD//wMAUEsDBBQABgAIAAAA&#10;IQBHomya2wAAAAUBAAAPAAAAZHJzL2Rvd25yZXYueG1sTI/NTsMwEITvSLyDtUjcqBOiQhriVPyI&#10;E+LQgNqray9xRLyOYrdN357lBMfZWc18U69nP4gjTrEPpCBfZCCQTLA9dQo+P15vShAxabJ6CIQK&#10;zhhh3Vxe1Lqy4UQbPLapExxCsdIKXEpjJWU0Dr2OizAisfcVJq8Ty6mTdtInDveDvM2yO+l1T9zg&#10;9IjPDs13e/AK7rv00pqnpdm+u3P5tpqLuGl3Sl1fzY8PIBLO6e8ZfvEZHRpm2ocD2SgGBTwk8bUA&#10;wWaRL1nvFazKHGRTy//0zQ8AAAD//wMAUEsBAi0AFAAGAAgAAAAhALaDOJL+AAAA4QEAABMAAAAA&#10;AAAAAAAAAAAAAAAAAFtDb250ZW50X1R5cGVzXS54bWxQSwECLQAUAAYACAAAACEAOP0h/9YAAACU&#10;AQAACwAAAAAAAAAAAAAAAAAvAQAAX3JlbHMvLnJlbHNQSwECLQAUAAYACAAAACEAbSh/3g4CAAAo&#10;BAAADgAAAAAAAAAAAAAAAAAuAgAAZHJzL2Uyb0RvYy54bWxQSwECLQAUAAYACAAAACEAR6JsmtsA&#10;AAAFAQAADwAAAAAAAAAAAAAAAABoBAAAZHJzL2Rvd25yZXYueG1sUEsFBgAAAAAEAAQA8wAAAHAF&#10;AAAAAA==&#10;">
                <v:textbox inset=",7.2pt,,7.2pt">
                  <w:txbxContent>
                    <w:p w14:paraId="2365BB70" w14:textId="77777777" w:rsidR="00B97244" w:rsidRPr="00D616D1" w:rsidRDefault="00B97244" w:rsidP="00B9724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D616D1">
                        <w:rPr>
                          <w:sz w:val="20"/>
                          <w:szCs w:val="20"/>
                          <w:lang w:val="en-CA"/>
                        </w:rPr>
                        <w:t>Participated in ALSOP cohort (n=14,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908</w:t>
                      </w:r>
                      <w:r w:rsidRPr="00D616D1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47C0B93" w14:textId="77777777" w:rsidR="00B97244" w:rsidRDefault="00B97244" w:rsidP="00B97244">
      <w:r w:rsidRPr="00021882">
        <w:rPr>
          <w:noProof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411C1006" wp14:editId="6C9F7D36">
                <wp:simplePos x="0" y="0"/>
                <wp:positionH relativeFrom="margin">
                  <wp:posOffset>4552950</wp:posOffset>
                </wp:positionH>
                <wp:positionV relativeFrom="paragraph">
                  <wp:posOffset>5018913</wp:posOffset>
                </wp:positionV>
                <wp:extent cx="635" cy="269875"/>
                <wp:effectExtent l="76200" t="0" r="75565" b="53975"/>
                <wp:wrapNone/>
                <wp:docPr id="2025541089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698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00702B" id="Straight Arrow Connector 24" o:spid="_x0000_s1026" type="#_x0000_t32" style="position:absolute;margin-left:358.5pt;margin-top:395.2pt;width:.05pt;height:21.25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9Qd0gEAAIcDAAAOAAAAZHJzL2Uyb0RvYy54bWysU01v2zAMvQ/YfxB0X5xkSNYacXpI1126&#10;LUC7H8BItC1MFgVKiZN/P0lNsq9bUR8EUiIfHx/p1d1xsOKAHAy5Rs4mUynQKdLGdY388fzw4UaK&#10;EMFpsOSwkScM8m79/t1q9DXOqSerkUUCcaEefSP7GH1dVUH1OECYkEeXHlviAWJyuas0w5jQB1vN&#10;p9NlNRJrz6QwhHR7//Io1wW/bVHF720bMArbyMQtlpPLuctntV5B3TH43qgzDXgFiwGMS0WvUPcQ&#10;QezZ/Ac1GMUUqI0TRUNFbWsUlh5SN7PpP9089eCx9JLECf4qU3g7WPXtsHFbztTV0T35R1I/g3C0&#10;6cF1WAg8n3wa3CxLVY0+1NeU7AS/ZbEbv5JOMbCPVFQ4tjxkyNSfOBaxT1ex8RiFSpfLjwspVLqf&#10;L29vPi0KPNSXTM8hfkEaRDYaGSKD6fq4IefSTIlnpQ4cHkPMvKC+JOSyjh6MtWW01omxkbeL+aIk&#10;BLJG58ccFrjbbSyLA+TlKN+ZxV9hTHunC1iPoD+f7QjGJlvEok5kk/SyKHO1AbUUFtP/kK0Xetbl&#10;ilg28sz5Il/e1VDvSJ+2nIOzl6ZdujpvZl6nP/0S9fv/Wf8CAAD//wMAUEsDBBQABgAIAAAAIQC3&#10;6xc54QAAAAsBAAAPAAAAZHJzL2Rvd25yZXYueG1sTI/NTsMwEITvSLyDtUjcqJP+kDbEqVAlEOqt&#10;gVYc3XhJIuJ1ZLtt4OlZTnDb3RnNflOsR9uLM/rQOVKQThIQSLUzHTUK3l6f7pYgQtRkdO8IFXxh&#10;gHV5fVXo3LgL7fBcxUZwCIVcK2hjHHIpQ92i1WHiBiTWPpy3OvLqG2m8vnC47eU0Se6l1R3xh1YP&#10;uGmx/qxOVsH4vV1gc+jm8SV9zvx2sXmf7Sulbm/GxwcQEcf4Z4ZffEaHkpmO7kQmiF5BlmbcJfKw&#10;SuYg2MGXFMRRwXI2XYEsC/m/Q/kDAAD//wMAUEsBAi0AFAAGAAgAAAAhALaDOJL+AAAA4QEAABMA&#10;AAAAAAAAAAAAAAAAAAAAAFtDb250ZW50X1R5cGVzXS54bWxQSwECLQAUAAYACAAAACEAOP0h/9YA&#10;AACUAQAACwAAAAAAAAAAAAAAAAAvAQAAX3JlbHMvLnJlbHNQSwECLQAUAAYACAAAACEAXyfUHdIB&#10;AACHAwAADgAAAAAAAAAAAAAAAAAuAgAAZHJzL2Uyb0RvYy54bWxQSwECLQAUAAYACAAAACEAt+sX&#10;OeEAAAALAQAADwAAAAAAAAAAAAAAAAAsBAAAZHJzL2Rvd25yZXYueG1sUEsFBgAAAAAEAAQA8wAA&#10;ADoFAAAAAA==&#10;">
                <v:stroke endarrow="block"/>
                <v:shadow color="#ccc"/>
                <w10:wrap anchorx="margin"/>
              </v:shape>
            </w:pict>
          </mc:Fallback>
        </mc:AlternateContent>
      </w:r>
      <w:r w:rsidRPr="00021882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D9361F3" wp14:editId="5A217F51">
                <wp:simplePos x="0" y="0"/>
                <wp:positionH relativeFrom="margin">
                  <wp:align>right</wp:align>
                </wp:positionH>
                <wp:positionV relativeFrom="paragraph">
                  <wp:posOffset>5284394</wp:posOffset>
                </wp:positionV>
                <wp:extent cx="2331509" cy="706331"/>
                <wp:effectExtent l="0" t="0" r="12065" b="17780"/>
                <wp:wrapNone/>
                <wp:docPr id="1066669104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31509" cy="70633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F766B8" w14:textId="77777777" w:rsidR="00B97244" w:rsidRPr="00D616D1" w:rsidRDefault="00B97244" w:rsidP="00B97244">
                            <w:pPr>
                              <w:spacing w:after="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Completed follow-up blood draw </w:t>
                            </w:r>
                            <w:r w:rsidRPr="00D616D1">
                              <w:rPr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proofErr w:type="gramStart"/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845</w:t>
                            </w:r>
                            <w:r w:rsidRPr="00D616D1">
                              <w:rPr>
                                <w:sz w:val="20"/>
                                <w:szCs w:val="20"/>
                                <w:lang w:val="en-CA"/>
                              </w:rPr>
                              <w:t>)*</w:t>
                            </w:r>
                            <w:proofErr w:type="gramEnd"/>
                          </w:p>
                          <w:p w14:paraId="4B2C88EB" w14:textId="77777777" w:rsidR="00B97244" w:rsidRDefault="00B97244" w:rsidP="00B97244">
                            <w:pPr>
                              <w:spacing w:after="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9361F3" id="Rectangle 27" o:spid="_x0000_s1028" style="position:absolute;margin-left:132.4pt;margin-top:416.1pt;width:183.6pt;height:55.6pt;z-index:25167769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54TEAIAACgEAAAOAAAAZHJzL2Uyb0RvYy54bWysU9tu2zAMfR+wfxD0vthOm64x4hRFugwD&#10;um5Atw9QZNkWJosapcTuvn6Ukqbe5WmYHgRSog4PD6nVzdgbdlDoNdiKF7OcM2Ul1Nq2Ff/6Zfvm&#10;mjMfhK2FAasq/qQ8v1m/frUaXKnm0IGpFTICsb4cXMW7EFyZZV52qhd+Bk5ZumwAexHIxTarUQyE&#10;3ptsnudX2QBYOwSpvKfTu+MlXyf8plEyfGoarwIzFSduIe2Y9l3cs/VKlC0K12l5oiH+gUUvtKWk&#10;Z6g7EQTbo/4DqtcSwUMTZhL6DJpGS5VqoGqK/LdqHjvhVKqFxPHuLJP/f7Dy4fDoPmOk7t09yG+e&#10;Wdh0wrbqFhGGToma0hVRqGxwvjw/iI6np2w3fISaWiv2AZIGY4N9BKTq2JikfjpLrcbAJB3OLy6K&#10;Rb7kTNLd2/yK3JRClM+vHfrwXkHPolFxpFYmdHG49yGyEeVzSGIPRtdbbUxysN1tDLKDoLZv0zqh&#10;+2mYsWyo+HIxXyTkX+78FCJP628QvQ40v0b3Fb8+B4kyyvbO1mm6gtDmaBNlY086RunilPoyjLuR&#10;6Zo0iQniyQ7qJxIW4Tiu9L3I6AB/cDbQqFbcf98LVJyZD5aasywuL+NsTx2cOrupI6wkqIoHzo7m&#10;Jhz/w96hbjvKVCQ1LNxSQxudtH5hdaJP45hacPo6cd6nfop6+eDrnwAAAP//AwBQSwMEFAAGAAgA&#10;AAAhAOjHG9/fAAAACAEAAA8AAABkcnMvZG93bnJldi54bWxMj81OwzAQhO9IvIO1SNyoQ1LaNM2m&#10;4kecUA8NiF5dZ4kjYjuK3TZ9e5YT3GY1q5lvys1ke3GiMXTeIdzPEhDktG861yJ8vL/e5SBCVK5R&#10;vXeEcKEAm+r6qlRF489uR6c6toJDXCgUgolxKKQM2pBVYeYHcux9+dGqyOfYymZUZw63vUyTZCGt&#10;6hw3GDXQsyH9XR8twrKNL7V+etCfW3PJ31ZTFnb1HvH2Znpcg4g0xb9n+MVndKiY6eCPrgmiR+Ah&#10;ESHP0hQE29liyeKAsJpnc5BVKf8PqH4AAAD//wMAUEsBAi0AFAAGAAgAAAAhALaDOJL+AAAA4QEA&#10;ABMAAAAAAAAAAAAAAAAAAAAAAFtDb250ZW50X1R5cGVzXS54bWxQSwECLQAUAAYACAAAACEAOP0h&#10;/9YAAACUAQAACwAAAAAAAAAAAAAAAAAvAQAAX3JlbHMvLnJlbHNQSwECLQAUAAYACAAAACEA06Oe&#10;ExACAAAoBAAADgAAAAAAAAAAAAAAAAAuAgAAZHJzL2Uyb0RvYy54bWxQSwECLQAUAAYACAAAACEA&#10;6Mcb398AAAAIAQAADwAAAAAAAAAAAAAAAABqBAAAZHJzL2Rvd25yZXYueG1sUEsFBgAAAAAEAAQA&#10;8wAAAHYFAAAAAA==&#10;">
                <v:textbox inset=",7.2pt,,7.2pt">
                  <w:txbxContent>
                    <w:p w14:paraId="41F766B8" w14:textId="77777777" w:rsidR="00B97244" w:rsidRPr="00D616D1" w:rsidRDefault="00B97244" w:rsidP="00B97244">
                      <w:pPr>
                        <w:spacing w:after="0"/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Completed follow-up blood draw </w:t>
                      </w:r>
                      <w:r w:rsidRPr="00D616D1">
                        <w:rPr>
                          <w:sz w:val="20"/>
                          <w:szCs w:val="20"/>
                          <w:lang w:val="en-CA"/>
                        </w:rPr>
                        <w:t>(n=</w:t>
                      </w:r>
                      <w:proofErr w:type="gramStart"/>
                      <w:r>
                        <w:rPr>
                          <w:sz w:val="20"/>
                          <w:szCs w:val="20"/>
                          <w:lang w:val="en-CA"/>
                        </w:rPr>
                        <w:t>845</w:t>
                      </w:r>
                      <w:r w:rsidRPr="00D616D1">
                        <w:rPr>
                          <w:sz w:val="20"/>
                          <w:szCs w:val="20"/>
                          <w:lang w:val="en-CA"/>
                        </w:rPr>
                        <w:t>)*</w:t>
                      </w:r>
                      <w:proofErr w:type="gramEnd"/>
                    </w:p>
                    <w:p w14:paraId="4B2C88EB" w14:textId="77777777" w:rsidR="00B97244" w:rsidRDefault="00B97244" w:rsidP="00B97244">
                      <w:pPr>
                        <w:spacing w:after="0"/>
                        <w:rPr>
                          <w:rFonts w:cs="Calibri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021882">
        <w:rPr>
          <w:noProof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521E30AC" wp14:editId="6B3E260D">
                <wp:simplePos x="0" y="0"/>
                <wp:positionH relativeFrom="margin">
                  <wp:posOffset>1141730</wp:posOffset>
                </wp:positionH>
                <wp:positionV relativeFrom="paragraph">
                  <wp:posOffset>5036185</wp:posOffset>
                </wp:positionV>
                <wp:extent cx="635" cy="269875"/>
                <wp:effectExtent l="76200" t="0" r="75565" b="53975"/>
                <wp:wrapNone/>
                <wp:docPr id="1881407832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698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0E2E3F" id="Straight Arrow Connector 24" o:spid="_x0000_s1026" type="#_x0000_t32" style="position:absolute;margin-left:89.9pt;margin-top:396.55pt;width:.05pt;height:21.25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9Qd0gEAAIcDAAAOAAAAZHJzL2Uyb0RvYy54bWysU01v2zAMvQ/YfxB0X5xkSNYacXpI1126&#10;LUC7H8BItC1MFgVKiZN/P0lNsq9bUR8EUiIfHx/p1d1xsOKAHAy5Rs4mUynQKdLGdY388fzw4UaK&#10;EMFpsOSwkScM8m79/t1q9DXOqSerkUUCcaEefSP7GH1dVUH1OECYkEeXHlviAWJyuas0w5jQB1vN&#10;p9NlNRJrz6QwhHR7//Io1wW/bVHF720bMArbyMQtlpPLuctntV5B3TH43qgzDXgFiwGMS0WvUPcQ&#10;QezZ/Ac1GMUUqI0TRUNFbWsUlh5SN7PpP9089eCx9JLECf4qU3g7WPXtsHFbztTV0T35R1I/g3C0&#10;6cF1WAg8n3wa3CxLVY0+1NeU7AS/ZbEbv5JOMbCPVFQ4tjxkyNSfOBaxT1ex8RiFSpfLjwspVLqf&#10;L29vPi0KPNSXTM8hfkEaRDYaGSKD6fq4IefSTIlnpQ4cHkPMvKC+JOSyjh6MtWW01omxkbeL+aIk&#10;BLJG58ccFrjbbSyLA+TlKN+ZxV9hTHunC1iPoD+f7QjGJlvEok5kk/SyKHO1AbUUFtP/kK0Xetbl&#10;ilg28sz5Il/e1VDvSJ+2nIOzl6ZdujpvZl6nP/0S9fv/Wf8CAAD//wMAUEsDBBQABgAIAAAAIQCn&#10;YfKk4QAAAAsBAAAPAAAAZHJzL2Rvd25yZXYueG1sTI/NTsMwEITvSLyDtZW4USeENE2IU6FKINRb&#10;w484uvE2iYjXke22oU9f9wTH0YxmvilXkx7YEa3rDQmI5xEwpMaonloBH+8v90tgzktScjCEAn7R&#10;waq6vSllocyJtnisfctCCblCCui8HwvOXdOhlm5uRqTg7Y3V0gdpW66sPIVyPfCHKFpwLXsKC50c&#10;cd1h81MftIDpvEmx/eof/Vv8mtlNuv5OPmsh7mbT8xMwj5P/C8MVP6BDFZh25kDKsSHoLA/oXkCW&#10;JzGwayLLc2A7AcskXQCvSv7/Q3UBAAD//wMAUEsBAi0AFAAGAAgAAAAhALaDOJL+AAAA4QEAABMA&#10;AAAAAAAAAAAAAAAAAAAAAFtDb250ZW50X1R5cGVzXS54bWxQSwECLQAUAAYACAAAACEAOP0h/9YA&#10;AACUAQAACwAAAAAAAAAAAAAAAAAvAQAAX3JlbHMvLnJlbHNQSwECLQAUAAYACAAAACEAXyfUHdIB&#10;AACHAwAADgAAAAAAAAAAAAAAAAAuAgAAZHJzL2Uyb0RvYy54bWxQSwECLQAUAAYACAAAACEAp2Hy&#10;pOEAAAALAQAADwAAAAAAAAAAAAAAAAAsBAAAZHJzL2Rvd25yZXYueG1sUEsFBgAAAAAEAAQA8wAA&#10;ADoFAAAAAA==&#10;">
                <v:stroke endarrow="block"/>
                <v:shadow color="#ccc"/>
                <w10:wrap anchorx="margin"/>
              </v:shape>
            </w:pict>
          </mc:Fallback>
        </mc:AlternateContent>
      </w:r>
      <w:r w:rsidRPr="00021882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A46AC52" wp14:editId="144D9956">
                <wp:simplePos x="0" y="0"/>
                <wp:positionH relativeFrom="margin">
                  <wp:posOffset>-635</wp:posOffset>
                </wp:positionH>
                <wp:positionV relativeFrom="paragraph">
                  <wp:posOffset>5322037</wp:posOffset>
                </wp:positionV>
                <wp:extent cx="2331509" cy="706331"/>
                <wp:effectExtent l="0" t="0" r="12065" b="17780"/>
                <wp:wrapNone/>
                <wp:docPr id="112065467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31509" cy="70633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27AA80" w14:textId="77777777" w:rsidR="00B97244" w:rsidRPr="00D616D1" w:rsidRDefault="00B97244" w:rsidP="00B97244">
                            <w:pPr>
                              <w:spacing w:after="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Completed follow-up blood draw </w:t>
                            </w:r>
                            <w:r w:rsidRPr="00D616D1">
                              <w:rPr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proofErr w:type="gramStart"/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268</w:t>
                            </w:r>
                            <w:r w:rsidRPr="00D616D1">
                              <w:rPr>
                                <w:sz w:val="20"/>
                                <w:szCs w:val="20"/>
                                <w:lang w:val="en-CA"/>
                              </w:rPr>
                              <w:t>)*</w:t>
                            </w:r>
                            <w:proofErr w:type="gramEnd"/>
                          </w:p>
                          <w:p w14:paraId="52C4DF8B" w14:textId="77777777" w:rsidR="00B97244" w:rsidRDefault="00B97244" w:rsidP="00B97244">
                            <w:pPr>
                              <w:spacing w:after="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46AC52" id="_x0000_s1029" style="position:absolute;margin-left:-.05pt;margin-top:419.05pt;width:183.6pt;height:55.6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7Wv/EAIAACgEAAAOAAAAZHJzL2Uyb0RvYy54bWysU9tu2zAMfR+wfxD0vthOmq4x4hRFugwD&#10;um5Atw+QZTkWJosapcTOvn6UkqbZ5WmYHgRSog4PD6nl7dgbtlfoNdiKF5OcM2UlNNpuK/71y+bN&#10;DWc+CNsIA1ZV/KA8v129frUcXKmm0IFpFDICsb4cXMW7EFyZZV52qhd+Ak5ZumwBexHIxW3WoBgI&#10;vTfZNM+vswGwcQhSeU+n98dLvkr4batk+NS2XgVmKk7cQtox7XXcs9VSlFsUrtPyREP8A4teaEtJ&#10;z1D3Igi2Q/0HVK8lgoc2TCT0GbStlirVQNUU+W/VPHXCqVQLiePdWSb//2Dl4/7JfcZI3bsHkN88&#10;s7DuhN2qO0QYOiUaSldEobLB+fL8IDqenrJ6+AgNtVbsAiQNxhb7CEjVsTFJfThLrcbAJB1OZ7Ni&#10;ni84k3T3Nr8mN6UQ5fNrhz68V9CzaFQcqZUJXewffIhsRPkcktiD0c1GG5Mc3NZrg2wvqO2btE7o&#10;/jLMWDZUfDGfzhPyL3f+EiJP628QvQ40v0b3Fb85B4kyyvbONmm6gtDmaBNlY086RunilPoyjPXI&#10;dFPxWUwQT2poDiQswnFc6XuR0QH+4GygUa24/74TqDgzHyw1Z1FcXcXZvnTw0qkvHWElQVU8cHY0&#10;1+H4H3YO9bajTEVSw8IdNbTVSesXVif6NI6pBaevE+f90k9RLx989RMAAP//AwBQSwMEFAAGAAgA&#10;AAAhAGQtpzHfAAAACQEAAA8AAABkcnMvZG93bnJldi54bWxMj81OwzAQhO9IvIO1SNxapwTaJI1T&#10;8SNOqIcGRK+us8QR8TqK3TZ9e5YT3GY1o9lvys3kenHCMXSeFCzmCQgk45uOWgUf76+zDESImhrd&#10;e0IFFwywqa6vSl00/kw7PNWxFVxCodAKbIxDIWUwFp0Ocz8gsfflR6cjn2Mrm1Gfudz18i5JltLp&#10;jviD1QM+WzTf9dEpWLXxpTZPD+Zzay/ZWz6lYVfvlbq9mR7XICJO8S8Mv/iMDhUzHfyRmiB6BbMF&#10;BxVkacaC/XS5YnFQkN/nKciqlP8XVD8AAAD//wMAUEsBAi0AFAAGAAgAAAAhALaDOJL+AAAA4QEA&#10;ABMAAAAAAAAAAAAAAAAAAAAAAFtDb250ZW50X1R5cGVzXS54bWxQSwECLQAUAAYACAAAACEAOP0h&#10;/9YAAACUAQAACwAAAAAAAAAAAAAAAAAvAQAAX3JlbHMvLnJlbHNQSwECLQAUAAYACAAAACEAc+1r&#10;/xACAAAoBAAADgAAAAAAAAAAAAAAAAAuAgAAZHJzL2Uyb0RvYy54bWxQSwECLQAUAAYACAAAACEA&#10;ZC2nMd8AAAAJAQAADwAAAAAAAAAAAAAAAABqBAAAZHJzL2Rvd25yZXYueG1sUEsFBgAAAAAEAAQA&#10;8wAAAHYFAAAAAA==&#10;">
                <v:textbox inset=",7.2pt,,7.2pt">
                  <w:txbxContent>
                    <w:p w14:paraId="7E27AA80" w14:textId="77777777" w:rsidR="00B97244" w:rsidRPr="00D616D1" w:rsidRDefault="00B97244" w:rsidP="00B97244">
                      <w:pPr>
                        <w:spacing w:after="0"/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Completed follow-up blood draw </w:t>
                      </w:r>
                      <w:r w:rsidRPr="00D616D1">
                        <w:rPr>
                          <w:sz w:val="20"/>
                          <w:szCs w:val="20"/>
                          <w:lang w:val="en-CA"/>
                        </w:rPr>
                        <w:t>(n=</w:t>
                      </w:r>
                      <w:proofErr w:type="gramStart"/>
                      <w:r>
                        <w:rPr>
                          <w:sz w:val="20"/>
                          <w:szCs w:val="20"/>
                          <w:lang w:val="en-CA"/>
                        </w:rPr>
                        <w:t>268</w:t>
                      </w:r>
                      <w:r w:rsidRPr="00D616D1">
                        <w:rPr>
                          <w:sz w:val="20"/>
                          <w:szCs w:val="20"/>
                          <w:lang w:val="en-CA"/>
                        </w:rPr>
                        <w:t>)*</w:t>
                      </w:r>
                      <w:proofErr w:type="gramEnd"/>
                    </w:p>
                    <w:p w14:paraId="52C4DF8B" w14:textId="77777777" w:rsidR="00B97244" w:rsidRDefault="00B97244" w:rsidP="00B97244">
                      <w:pPr>
                        <w:spacing w:after="0"/>
                        <w:rPr>
                          <w:rFonts w:cs="Calibri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021882">
        <w:rPr>
          <w:noProof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00004007" wp14:editId="24A50078">
                <wp:simplePos x="0" y="0"/>
                <wp:positionH relativeFrom="column">
                  <wp:posOffset>2221542</wp:posOffset>
                </wp:positionH>
                <wp:positionV relativeFrom="paragraph">
                  <wp:posOffset>2845273</wp:posOffset>
                </wp:positionV>
                <wp:extent cx="2331720" cy="400050"/>
                <wp:effectExtent l="12700" t="13335" r="55880" b="15240"/>
                <wp:wrapNone/>
                <wp:docPr id="243567929" name="Connector: Elbow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CFC57A5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Connector: Elbow 26" o:spid="_x0000_s1026" type="#_x0000_t33" style="position:absolute;margin-left:174.9pt;margin-top:224.05pt;width:183.6pt;height:31.5pt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ezd3AEAAJQDAAAOAAAAZHJzL2Uyb0RvYy54bWysU8FuGyEQvVfqPyDu9a43dZusvM7BaXpJ&#10;W0tJPwDD7C4qMAiId/33HYjtRu2tCgfEMMObeW+G9e1sDTtAiBpdx5eLmjNwEpV2Q8d/Pt1/uOYs&#10;JuGUMOig40eI/Hbz/t168i00OKJREBiBuNhOvuNjSr6tqihHsCIu0IMjZ4/BikRmGCoVxETo1lRN&#10;XX+qJgzKB5QQI93evTj5puD3Pcj0o+8jJGY6TrWlsoey7/NebdaiHYLwo5anMsR/VGGFdpT0AnUn&#10;kmDPQf8DZbUMGLFPC4m2wr7XEgoHYrOs/2LzOAoPhQuJE/1Fpvh2sPL7Yet2IZcuZ/foH1D+iszh&#10;dhRugFLA09FT45ZZqmrysb08yUb0u8D20zdUFCOeExYV5j7YDEn82FzEPl7EhjkxSZfN1dXyc0M9&#10;keT7WNf1qnSjEu35tQ8xfQW0LB86vgeXtugc9RRDU/KIw0NMuS7RnoNzWof32pjSWuPY1PGbVbMq&#10;DyIarbIzh8Uw7LcmsIPIw1FWIUme12FWJxpRo23Hry9Boh1BqC9OlSxJaENnlopUKWgSzwDPqS0o&#10;zgzQ58inl1qNy+mhjOeJwFnLPLix3aM67kIOzha1vlA8jWmerdd2ifrzmTa/AQAA//8DAFBLAwQU&#10;AAYACAAAACEAIkHEweAAAAALAQAADwAAAGRycy9kb3ducmV2LnhtbEyPwU7DMBBE70j8g7WVuFHH&#10;kDZtGqdCSEhIPVE4cHTjrRM1Xkex2wa+nuUEx9GMZt5U28n34oJj7AJpUPMMBFITbEdOw8f7y/0K&#10;REyGrOkDoYYvjLCtb28qU9pwpTe87JMTXEKxNBralIZSyti06E2chwGJvWMYvUksRyftaK5c7nv5&#10;kGVL6U1HvNCaAZ9bbE77s9eA611avBLuCrMM3+7TZf4oT1rfzaanDYiEU/oLwy8+o0PNTIdwJhtF&#10;r+ExXzN60pDnKwWCE4Uq+N1Bw0IpBbKu5P8P9Q8AAAD//wMAUEsBAi0AFAAGAAgAAAAhALaDOJL+&#10;AAAA4QEAABMAAAAAAAAAAAAAAAAAAAAAAFtDb250ZW50X1R5cGVzXS54bWxQSwECLQAUAAYACAAA&#10;ACEAOP0h/9YAAACUAQAACwAAAAAAAAAAAAAAAAAvAQAAX3JlbHMvLnJlbHNQSwECLQAUAAYACAAA&#10;ACEA7Ens3dwBAACUAwAADgAAAAAAAAAAAAAAAAAuAgAAZHJzL2Uyb0RvYy54bWxQSwECLQAUAAYA&#10;CAAAACEAIkHEweAAAAALAQAADwAAAAAAAAAAAAAAAAA2BAAAZHJzL2Rvd25yZXYueG1sUEsFBgAA&#10;AAAEAAQA8wAAAEMFAAAAAA==&#10;">
                <v:stroke endarrow="block"/>
                <v:shadow color="#ccc"/>
              </v:shape>
            </w:pict>
          </mc:Fallback>
        </mc:AlternateContent>
      </w:r>
      <w:r w:rsidRPr="00021882">
        <w:rPr>
          <w:noProof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690FD0B6" wp14:editId="1EC6CAEF">
                <wp:simplePos x="0" y="0"/>
                <wp:positionH relativeFrom="margin">
                  <wp:posOffset>4527550</wp:posOffset>
                </wp:positionH>
                <wp:positionV relativeFrom="paragraph">
                  <wp:posOffset>3957320</wp:posOffset>
                </wp:positionV>
                <wp:extent cx="635" cy="269875"/>
                <wp:effectExtent l="76200" t="0" r="75565" b="53975"/>
                <wp:wrapNone/>
                <wp:docPr id="1667509737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698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753E3F" id="Straight Arrow Connector 24" o:spid="_x0000_s1026" type="#_x0000_t32" style="position:absolute;margin-left:356.5pt;margin-top:311.6pt;width:.05pt;height:21.25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9Qd0gEAAIcDAAAOAAAAZHJzL2Uyb0RvYy54bWysU01v2zAMvQ/YfxB0X5xkSNYacXpI1126&#10;LUC7H8BItC1MFgVKiZN/P0lNsq9bUR8EUiIfHx/p1d1xsOKAHAy5Rs4mUynQKdLGdY388fzw4UaK&#10;EMFpsOSwkScM8m79/t1q9DXOqSerkUUCcaEefSP7GH1dVUH1OECYkEeXHlviAWJyuas0w5jQB1vN&#10;p9NlNRJrz6QwhHR7//Io1wW/bVHF720bMArbyMQtlpPLuctntV5B3TH43qgzDXgFiwGMS0WvUPcQ&#10;QezZ/Ac1GMUUqI0TRUNFbWsUlh5SN7PpP9089eCx9JLECf4qU3g7WPXtsHFbztTV0T35R1I/g3C0&#10;6cF1WAg8n3wa3CxLVY0+1NeU7AS/ZbEbv5JOMbCPVFQ4tjxkyNSfOBaxT1ex8RiFSpfLjwspVLqf&#10;L29vPi0KPNSXTM8hfkEaRDYaGSKD6fq4IefSTIlnpQ4cHkPMvKC+JOSyjh6MtWW01omxkbeL+aIk&#10;BLJG58ccFrjbbSyLA+TlKN+ZxV9hTHunC1iPoD+f7QjGJlvEok5kk/SyKHO1AbUUFtP/kK0Xetbl&#10;ilg28sz5Il/e1VDvSJ+2nIOzl6ZdujpvZl6nP/0S9fv/Wf8CAAD//wMAUEsDBBQABgAIAAAAIQCD&#10;Tmq/4AAAAAsBAAAPAAAAZHJzL2Rvd25yZXYueG1sTI9LT8MwEITvSPwHa5F6o86DJCjEqVClItQb&#10;4SGObrwkEfE6it028OtZTnDc2dHMN9VmsaM44ewHRwridQQCqXVmoE7By/Pu+haED5qMHh2hgi/0&#10;sKkvLypdGnemJzw1oRMcQr7UCvoQplJK3/ZotV+7CYl/H262OvA5d9LM+szhdpRJFOXS6oG4odcT&#10;bntsP5ujVbB87zPs3oab8Bg/FPM+276nr41Sq6vl/g5EwCX8meEXn9GhZqaDO5LxYlRQxClvCQry&#10;JE1AsIOVGMSBlTwrQNaV/L+h/gEAAP//AwBQSwECLQAUAAYACAAAACEAtoM4kv4AAADhAQAAEwAA&#10;AAAAAAAAAAAAAAAAAAAAW0NvbnRlbnRfVHlwZXNdLnhtbFBLAQItABQABgAIAAAAIQA4/SH/1gAA&#10;AJQBAAALAAAAAAAAAAAAAAAAAC8BAABfcmVscy8ucmVsc1BLAQItABQABgAIAAAAIQBfJ9Qd0gEA&#10;AIcDAAAOAAAAAAAAAAAAAAAAAC4CAABkcnMvZTJvRG9jLnhtbFBLAQItABQABgAIAAAAIQCDTmq/&#10;4AAAAAsBAAAPAAAAAAAAAAAAAAAAACwEAABkcnMvZG93bnJldi54bWxQSwUGAAAAAAQABADzAAAA&#10;OQUAAAAA&#10;">
                <v:stroke endarrow="block"/>
                <v:shadow color="#ccc"/>
                <w10:wrap anchorx="margin"/>
              </v:shape>
            </w:pict>
          </mc:Fallback>
        </mc:AlternateContent>
      </w:r>
      <w:r w:rsidRPr="00021882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B63ED1E" wp14:editId="538C7DE0">
                <wp:simplePos x="0" y="0"/>
                <wp:positionH relativeFrom="column">
                  <wp:posOffset>3195066</wp:posOffset>
                </wp:positionH>
                <wp:positionV relativeFrom="paragraph">
                  <wp:posOffset>521868</wp:posOffset>
                </wp:positionV>
                <wp:extent cx="2874645" cy="1024128"/>
                <wp:effectExtent l="0" t="0" r="20955" b="24130"/>
                <wp:wrapNone/>
                <wp:docPr id="1143073426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74645" cy="102412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7F74FC" w14:textId="77777777" w:rsidR="00B97244" w:rsidRPr="00A61B34" w:rsidRDefault="00B97244" w:rsidP="00B9724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470" w:hanging="357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D616D1">
                              <w:rPr>
                                <w:sz w:val="20"/>
                                <w:szCs w:val="20"/>
                                <w:lang w:val="en-CA"/>
                              </w:rPr>
                              <w:t>Prior treatment for hearing loss (n=</w:t>
                            </w:r>
                            <w:proofErr w:type="gramStart"/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4,206</w:t>
                            </w:r>
                            <w:r w:rsidRPr="00D616D1">
                              <w:rPr>
                                <w:sz w:val="20"/>
                                <w:szCs w:val="20"/>
                                <w:lang w:val="en-CA"/>
                              </w:rPr>
                              <w:t>)*</w:t>
                            </w:r>
                            <w:proofErr w:type="gramEnd"/>
                          </w:p>
                          <w:p w14:paraId="0DB7A478" w14:textId="77777777" w:rsidR="00B97244" w:rsidRDefault="00B97244" w:rsidP="00B9724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470" w:hanging="357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Death/dementia </w:t>
                            </w:r>
                            <w:r w:rsidRPr="00D616D1">
                              <w:rPr>
                                <w:sz w:val="20"/>
                                <w:szCs w:val="20"/>
                                <w:lang w:val="en-CA"/>
                              </w:rPr>
                              <w:t>before ALSOP year 3 (n=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405</w:t>
                            </w:r>
                            <w:r w:rsidRPr="00D616D1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92D368E" w14:textId="77777777" w:rsidR="00B97244" w:rsidRPr="00D616D1" w:rsidRDefault="00B97244" w:rsidP="00B9724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470" w:hanging="357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D616D1">
                              <w:rPr>
                                <w:sz w:val="20"/>
                                <w:szCs w:val="20"/>
                                <w:lang w:val="en-CA"/>
                              </w:rPr>
                              <w:t>No self-reported hearing problems (n=</w:t>
                            </w:r>
                            <w:proofErr w:type="gramStart"/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7,455</w:t>
                            </w:r>
                            <w:r w:rsidRPr="00D616D1">
                              <w:rPr>
                                <w:sz w:val="20"/>
                                <w:szCs w:val="20"/>
                                <w:lang w:val="en-CA"/>
                              </w:rPr>
                              <w:t>)*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63ED1E" id="Rectangle 20" o:spid="_x0000_s1030" style="position:absolute;margin-left:251.6pt;margin-top:41.1pt;width:226.35pt;height:80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4BbtEgIAACkEAAAOAAAAZHJzL2Uyb0RvYy54bWysU9tu2zAMfR+wfxD0vjg2nC414hRFugwD&#10;unVAtw9QZNkWJosapcTpvn6Ukqbe5WmYHgRSog4PD6nVzXEw7KDQa7A1z2dzzpSV0Gjb1fzrl+2b&#10;JWc+CNsIA1bV/El5frN+/Wo1ukoV0INpFDICsb4aXc37EFyVZV72ahB+Bk5ZumwBBxHIxS5rUIyE&#10;PpismM+vshGwcQhSeU+nd6dLvk74batkeGhbrwIzNSduIe2Y9l3cs/VKVB0K12t5piH+gcUgtKWk&#10;F6g7EQTbo/4DatASwUMbZhKGDNpWS5VqoGry+W/VPPbCqVQLiePdRSb//2Dlp8Oj+4yRunf3IL95&#10;ZmHTC9upW0QYeyUaSpdHobLR+eryIDqenrLd+BEaaq3YB0gaHFscIiBVx45J6qeL1OoYmKTDYvm2&#10;vCoXnEm6y+dFmRfLlENUz88d+vBewcCiUXOkXiZ4cbj3IdIR1XNIog9GN1ttTHKw220MsoOgvm/T&#10;OqP7aZixbKz59aJYJORf7vwUYp7W3yAGHWiAjR5qvrwEiSrq9s42abyC0OZkE2Vjz0JG7eKY+ioc&#10;d0emm5qXMUE82UHzRMoinOaV/hcZPeAPzkaa1Zr773uBijPzwVJ3rvOyjMM9dXDq7KaOsJKgah44&#10;O5mbcPoQe4e66ylTntSwcEsdbXXS+oXVmT7NY2rB+e/EgZ/6Kerlh69/AgAA//8DAFBLAwQUAAYA&#10;CAAAACEACV0Sf+AAAAAKAQAADwAAAGRycy9kb3ducmV2LnhtbEyPy07DMBBF90j8gzVI7KhDgiEJ&#10;mVQ8xAp10YBg69omjojtKHbb9O8ZVrAajebozrnNenEjO5g5DsEjXK8yYMaroAffI7y/vVyVwGKS&#10;XssxeINwMhHW7flZI2sdjn5rDl3qGYX4WEsEm9JUcx6VNU7GVZiMp9tXmJ1MtM4917M8UrgbeZ5l&#10;t9zJwdMHKyfzZI367vYO4a5Pz516FOpjY0/la7UUcdt9Il5eLA/3wJJZ0h8Mv/qkDi057cLe68hG&#10;BJEVOaEIZU6TgEqICtgOIb8pBPC24f8rtD8AAAD//wMAUEsBAi0AFAAGAAgAAAAhALaDOJL+AAAA&#10;4QEAABMAAAAAAAAAAAAAAAAAAAAAAFtDb250ZW50X1R5cGVzXS54bWxQSwECLQAUAAYACAAAACEA&#10;OP0h/9YAAACUAQAACwAAAAAAAAAAAAAAAAAvAQAAX3JlbHMvLnJlbHNQSwECLQAUAAYACAAAACEA&#10;3eAW7RICAAApBAAADgAAAAAAAAAAAAAAAAAuAgAAZHJzL2Uyb0RvYy54bWxQSwECLQAUAAYACAAA&#10;ACEACV0Sf+AAAAAKAQAADwAAAAAAAAAAAAAAAABsBAAAZHJzL2Rvd25yZXYueG1sUEsFBgAAAAAE&#10;AAQA8wAAAHkFAAAAAA==&#10;">
                <v:textbox inset=",7.2pt,,7.2pt">
                  <w:txbxContent>
                    <w:p w14:paraId="2D7F74FC" w14:textId="77777777" w:rsidR="00B97244" w:rsidRPr="00A61B34" w:rsidRDefault="00B97244" w:rsidP="00B9724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ind w:left="470" w:hanging="357"/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D616D1">
                        <w:rPr>
                          <w:sz w:val="20"/>
                          <w:szCs w:val="20"/>
                          <w:lang w:val="en-CA"/>
                        </w:rPr>
                        <w:t>Prior treatment for hearing loss (n=</w:t>
                      </w:r>
                      <w:proofErr w:type="gramStart"/>
                      <w:r>
                        <w:rPr>
                          <w:sz w:val="20"/>
                          <w:szCs w:val="20"/>
                          <w:lang w:val="en-CA"/>
                        </w:rPr>
                        <w:t>4,206</w:t>
                      </w:r>
                      <w:r w:rsidRPr="00D616D1">
                        <w:rPr>
                          <w:sz w:val="20"/>
                          <w:szCs w:val="20"/>
                          <w:lang w:val="en-CA"/>
                        </w:rPr>
                        <w:t>)*</w:t>
                      </w:r>
                      <w:proofErr w:type="gramEnd"/>
                    </w:p>
                    <w:p w14:paraId="0DB7A478" w14:textId="77777777" w:rsidR="00B97244" w:rsidRDefault="00B97244" w:rsidP="00B9724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ind w:left="470" w:hanging="357"/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Death/dementia </w:t>
                      </w:r>
                      <w:r w:rsidRPr="00D616D1">
                        <w:rPr>
                          <w:sz w:val="20"/>
                          <w:szCs w:val="20"/>
                          <w:lang w:val="en-CA"/>
                        </w:rPr>
                        <w:t>before ALSOP year 3 (n=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405</w:t>
                      </w:r>
                      <w:r w:rsidRPr="00D616D1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92D368E" w14:textId="77777777" w:rsidR="00B97244" w:rsidRPr="00D616D1" w:rsidRDefault="00B97244" w:rsidP="00B9724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ind w:left="470" w:hanging="357"/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D616D1">
                        <w:rPr>
                          <w:sz w:val="20"/>
                          <w:szCs w:val="20"/>
                          <w:lang w:val="en-CA"/>
                        </w:rPr>
                        <w:t>No self-reported hearing problems (n=</w:t>
                      </w:r>
                      <w:proofErr w:type="gramStart"/>
                      <w:r>
                        <w:rPr>
                          <w:sz w:val="20"/>
                          <w:szCs w:val="20"/>
                          <w:lang w:val="en-CA"/>
                        </w:rPr>
                        <w:t>7,455</w:t>
                      </w:r>
                      <w:r w:rsidRPr="00D616D1">
                        <w:rPr>
                          <w:sz w:val="20"/>
                          <w:szCs w:val="20"/>
                          <w:lang w:val="en-CA"/>
                        </w:rPr>
                        <w:t>)*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021882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FC5DC61" wp14:editId="74A4658E">
                <wp:simplePos x="0" y="0"/>
                <wp:positionH relativeFrom="margin">
                  <wp:align>right</wp:align>
                </wp:positionH>
                <wp:positionV relativeFrom="paragraph">
                  <wp:posOffset>4285615</wp:posOffset>
                </wp:positionV>
                <wp:extent cx="2331509" cy="706331"/>
                <wp:effectExtent l="0" t="0" r="12065" b="17780"/>
                <wp:wrapNone/>
                <wp:docPr id="1233774002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31509" cy="70633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616C44" w14:textId="77777777" w:rsidR="00B97244" w:rsidRPr="00D616D1" w:rsidRDefault="00B97244" w:rsidP="00B97244">
                            <w:pPr>
                              <w:spacing w:after="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Survived until time of follow-up blood draw </w:t>
                            </w:r>
                            <w:r w:rsidRPr="00D616D1">
                              <w:rPr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proofErr w:type="gramStart"/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1,896</w:t>
                            </w:r>
                            <w:r w:rsidRPr="00D616D1">
                              <w:rPr>
                                <w:sz w:val="20"/>
                                <w:szCs w:val="20"/>
                                <w:lang w:val="en-CA"/>
                              </w:rPr>
                              <w:t>)*</w:t>
                            </w:r>
                            <w:proofErr w:type="gramEnd"/>
                          </w:p>
                          <w:p w14:paraId="69834916" w14:textId="77777777" w:rsidR="00B97244" w:rsidRDefault="00B97244" w:rsidP="00B97244">
                            <w:pPr>
                              <w:spacing w:after="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C5DC61" id="_x0000_s1031" style="position:absolute;margin-left:132.4pt;margin-top:337.45pt;width:183.6pt;height:55.6pt;z-index:2516725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Mf4EAIAACgEAAAOAAAAZHJzL2Uyb0RvYy54bWysU9tu2zAMfR+wfxD0vthOm64x4hRFugwD&#10;um5Atw9QZNkWJosapcTuvn6Ukqbe5WmYHgRSog4PD6nVzdgbdlDoNdiKF7OcM2Ul1Nq2Ff/6Zfvm&#10;mjMfhK2FAasq/qQ8v1m/frUaXKnm0IGpFTICsb4cXMW7EFyZZV52qhd+Bk5ZumwAexHIxTarUQyE&#10;3ptsnudX2QBYOwSpvKfTu+MlXyf8plEyfGoarwIzFSduIe2Y9l3cs/VKlC0K12l5oiH+gUUvtKWk&#10;Z6g7EQTbo/4DqtcSwUMTZhL6DJpGS5VqoGqK/LdqHjvhVKqFxPHuLJP/f7Dy4fDoPmOk7t09yG+e&#10;Wdh0wrbqFhGGToma0hVRqGxwvjw/iI6np2w3fISaWiv2AZIGY4N9BKTq2JikfjpLrcbAJB3OLy6K&#10;Rb7kTNLd2/yK3JRClM+vHfrwXkHPolFxpFYmdHG49yGyEeVzSGIPRtdbbUxysN1tDLKDoLZv0zqh&#10;+2mYsWyo+HIxXyTkX+78FCJP628QvQ40v0b3Fb8+B4kyyvbO1mm6gtDmaBNlY086RunilPoyjLuR&#10;6brii5ggnuygfiJhEY7jSt+LjA7wB2cDjWrF/fe9QMWZ+WCpOcvi8jLO9tTBqbObOsJKgqp44Oxo&#10;bsLxP+wd6rajTEVSw8ItNbTRSesXVif6NI6pBaevE+d96qeolw++/gkAAP//AwBQSwMEFAAGAAgA&#10;AAAhANqx6uXfAAAACAEAAA8AAABkcnMvZG93bnJldi54bWxMj8tOwzAQRfdI/IM1SOyo0xaSNI1T&#10;8RAr1EUDolvXGeKIeBzFbpv+PcMKlqM7OvfccjO5XpxwDJ0nBfNZAgLJ+KajVsHH++tdDiJETY3u&#10;PaGCCwbYVNdXpS4af6YdnurYCoZQKLQCG+NQSBmMRafDzA9InH350enI59jKZtRnhrteLpIklU53&#10;xA1WD/hs0XzXR6cga+NLbZ4ezOfWXvK31bQMu3qv1O3N9LgGEXGKf8/wq8/qULHTwR+pCaJXwEOi&#10;gjS7X4HgeJlmCxAHZufpHGRVyv8Dqh8AAAD//wMAUEsBAi0AFAAGAAgAAAAhALaDOJL+AAAA4QEA&#10;ABMAAAAAAAAAAAAAAAAAAAAAAFtDb250ZW50X1R5cGVzXS54bWxQSwECLQAUAAYACAAAACEAOP0h&#10;/9YAAACUAQAACwAAAAAAAAAAAAAAAAAvAQAAX3JlbHMvLnJlbHNQSwECLQAUAAYACAAAACEAcEDH&#10;+BACAAAoBAAADgAAAAAAAAAAAAAAAAAuAgAAZHJzL2Uyb0RvYy54bWxQSwECLQAUAAYACAAAACEA&#10;2rHq5d8AAAAIAQAADwAAAAAAAAAAAAAAAABqBAAAZHJzL2Rvd25yZXYueG1sUEsFBgAAAAAEAAQA&#10;8wAAAHYFAAAAAA==&#10;">
                <v:textbox inset=",7.2pt,,7.2pt">
                  <w:txbxContent>
                    <w:p w14:paraId="39616C44" w14:textId="77777777" w:rsidR="00B97244" w:rsidRPr="00D616D1" w:rsidRDefault="00B97244" w:rsidP="00B97244">
                      <w:pPr>
                        <w:spacing w:after="0"/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Survived until time of follow-up blood draw </w:t>
                      </w:r>
                      <w:r w:rsidRPr="00D616D1">
                        <w:rPr>
                          <w:sz w:val="20"/>
                          <w:szCs w:val="20"/>
                          <w:lang w:val="en-CA"/>
                        </w:rPr>
                        <w:t>(n=</w:t>
                      </w:r>
                      <w:proofErr w:type="gramStart"/>
                      <w:r>
                        <w:rPr>
                          <w:sz w:val="20"/>
                          <w:szCs w:val="20"/>
                          <w:lang w:val="en-CA"/>
                        </w:rPr>
                        <w:t>1,896</w:t>
                      </w:r>
                      <w:r w:rsidRPr="00D616D1">
                        <w:rPr>
                          <w:sz w:val="20"/>
                          <w:szCs w:val="20"/>
                          <w:lang w:val="en-CA"/>
                        </w:rPr>
                        <w:t>)*</w:t>
                      </w:r>
                      <w:proofErr w:type="gramEnd"/>
                    </w:p>
                    <w:p w14:paraId="69834916" w14:textId="77777777" w:rsidR="00B97244" w:rsidRDefault="00B97244" w:rsidP="00B97244">
                      <w:pPr>
                        <w:spacing w:after="0"/>
                        <w:rPr>
                          <w:rFonts w:cs="Calibri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021882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1D8DD23" wp14:editId="57A87EED">
                <wp:simplePos x="0" y="0"/>
                <wp:positionH relativeFrom="margin">
                  <wp:align>right</wp:align>
                </wp:positionH>
                <wp:positionV relativeFrom="paragraph">
                  <wp:posOffset>3250439</wp:posOffset>
                </wp:positionV>
                <wp:extent cx="2379133" cy="677333"/>
                <wp:effectExtent l="0" t="0" r="21590" b="27940"/>
                <wp:wrapNone/>
                <wp:docPr id="1210944121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9133" cy="6773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0A9F4C" w14:textId="77777777" w:rsidR="00B97244" w:rsidRPr="00D616D1" w:rsidRDefault="00B97244" w:rsidP="00B97244">
                            <w:pPr>
                              <w:spacing w:after="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D616D1">
                              <w:rPr>
                                <w:sz w:val="20"/>
                                <w:szCs w:val="20"/>
                                <w:lang w:val="en-CA"/>
                              </w:rPr>
                              <w:t>No hearing aid prescription reported in ALSOP year 3 (n=</w:t>
                            </w:r>
                            <w:proofErr w:type="gramStart"/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2,107</w:t>
                            </w:r>
                            <w:r w:rsidRPr="00D616D1">
                              <w:rPr>
                                <w:sz w:val="20"/>
                                <w:szCs w:val="20"/>
                                <w:lang w:val="en-CA"/>
                              </w:rPr>
                              <w:t>)*</w:t>
                            </w:r>
                            <w:proofErr w:type="gramEnd"/>
                          </w:p>
                          <w:p w14:paraId="0D8DDB4A" w14:textId="77777777" w:rsidR="00B97244" w:rsidRDefault="00B97244" w:rsidP="00B97244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D8DD23" id="_x0000_s1032" style="position:absolute;margin-left:136.15pt;margin-top:255.95pt;width:187.35pt;height:53.35pt;z-index:25166848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ZysHDwIAACgEAAAOAAAAZHJzL2Uyb0RvYy54bWysU9tu2zAMfR+wfxD0vjiXtmmMOEWRLsOA&#10;7gJ0+wBZlm1hsqhRSuzs60fJaZpdnobpQSBF6pA8JNd3Q2fYQaHXYAs+m0w5U1ZCpW1T8K9fdm9u&#10;OfNB2EoYsKrgR+X53eb1q3XvcjWHFkylkBGI9XnvCt6G4PIs87JVnfATcMqSsQbsRCAVm6xC0RN6&#10;Z7L5dHqT9YCVQ5DKe3p9GI18k/DrWsnwqa69CswUnHIL6cZ0l/HONmuRNyhcq+UpDfEPWXRCWwp6&#10;hnoQQbA96j+gOi0RPNRhIqHLoK61VKkGqmY2/a2ap1Y4lWohcrw70+T/H6z8eHhynzGm7t0jyG+e&#10;Wdi2wjbqHhH6VomKws0iUVnvfH7+EBVPX1nZf4CKWiv2ARIHQ41dBKTq2JCoPp6pVkNgkh7ni+Vq&#10;tlhwJsl2s1wuSI4hRP7826EP7xR0LAoFR2plQheHRx9G12eXlD0YXe20MUnBptwaZAdBbd+lc0L3&#10;l27Gsr7gq+v5dUL+xeYvIabp/A2i04Hm1+iu4LdnJ5FH2t7aKk1XENqMMlVn7InHSF2cUp+HoRyY&#10;roiGGCC+lFAdiViEcVxpvUhoAX9w1tOoFtx/3wtUnJn3lpqzml1dxdm+VPBSKS8VYSVBFTxwNorb&#10;MO7D3qFuWoo0S2xYuKeG1jpx/ZLVKX0ax9St0+rEeb/Uk9fLgm9+AgAA//8DAFBLAwQUAAYACAAA&#10;ACEARZHlBd8AAAAIAQAADwAAAGRycy9kb3ducmV2LnhtbEyPzU7DMBCE70i8g7VI3KgTSpM0ZFPx&#10;I06ohwYEV9dZ4oh4HcVum7495gTH0Yxmvqk2sx3EkSbfO0ZIFwkIYu3anjuE97eXmwKED4pbNTgm&#10;hDN52NSXF5UqW3fiHR2b0IlYwr5UCCaEsZTSa0NW+YUbiaP35SarQpRTJ9tJnWK5HeRtkmTSqp7j&#10;glEjPRnS383BIuRdeG7040p/bM25eF3PS79rPhGvr+aHexCB5vAXhl/8iA51ZNq7A7deDAjxSEBY&#10;pekaRLSX+V0OYo+QpUUGsq7k/wP1DwAAAP//AwBQSwECLQAUAAYACAAAACEAtoM4kv4AAADhAQAA&#10;EwAAAAAAAAAAAAAAAAAAAAAAW0NvbnRlbnRfVHlwZXNdLnhtbFBLAQItABQABgAIAAAAIQA4/SH/&#10;1gAAAJQBAAALAAAAAAAAAAAAAAAAAC8BAABfcmVscy8ucmVsc1BLAQItABQABgAIAAAAIQD5ZysH&#10;DwIAACgEAAAOAAAAAAAAAAAAAAAAAC4CAABkcnMvZTJvRG9jLnhtbFBLAQItABQABgAIAAAAIQBF&#10;keUF3wAAAAgBAAAPAAAAAAAAAAAAAAAAAGkEAABkcnMvZG93bnJldi54bWxQSwUGAAAAAAQABADz&#10;AAAAdQUAAAAA&#10;">
                <v:textbox inset=",7.2pt,,7.2pt">
                  <w:txbxContent>
                    <w:p w14:paraId="170A9F4C" w14:textId="77777777" w:rsidR="00B97244" w:rsidRPr="00D616D1" w:rsidRDefault="00B97244" w:rsidP="00B97244">
                      <w:pPr>
                        <w:spacing w:after="0"/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D616D1">
                        <w:rPr>
                          <w:sz w:val="20"/>
                          <w:szCs w:val="20"/>
                          <w:lang w:val="en-CA"/>
                        </w:rPr>
                        <w:t>No hearing aid prescription reported in ALSOP year 3 (n=</w:t>
                      </w:r>
                      <w:proofErr w:type="gramStart"/>
                      <w:r>
                        <w:rPr>
                          <w:sz w:val="20"/>
                          <w:szCs w:val="20"/>
                          <w:lang w:val="en-CA"/>
                        </w:rPr>
                        <w:t>2,107</w:t>
                      </w:r>
                      <w:r w:rsidRPr="00D616D1">
                        <w:rPr>
                          <w:sz w:val="20"/>
                          <w:szCs w:val="20"/>
                          <w:lang w:val="en-CA"/>
                        </w:rPr>
                        <w:t>)*</w:t>
                      </w:r>
                      <w:proofErr w:type="gramEnd"/>
                    </w:p>
                    <w:p w14:paraId="0D8DDB4A" w14:textId="77777777" w:rsidR="00B97244" w:rsidRDefault="00B97244" w:rsidP="00B97244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021882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61A238F" wp14:editId="63D32081">
                <wp:simplePos x="0" y="0"/>
                <wp:positionH relativeFrom="margin">
                  <wp:align>left</wp:align>
                </wp:positionH>
                <wp:positionV relativeFrom="paragraph">
                  <wp:posOffset>4292600</wp:posOffset>
                </wp:positionV>
                <wp:extent cx="2331509" cy="706331"/>
                <wp:effectExtent l="0" t="0" r="12065" b="17780"/>
                <wp:wrapNone/>
                <wp:docPr id="506423311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31509" cy="70633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07A466" w14:textId="77777777" w:rsidR="00B97244" w:rsidRPr="00D616D1" w:rsidRDefault="00B97244" w:rsidP="00B97244">
                            <w:pPr>
                              <w:spacing w:after="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Survived until time of follow-up blood draw </w:t>
                            </w:r>
                            <w:r w:rsidRPr="00D616D1">
                              <w:rPr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proofErr w:type="gramStart"/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645</w:t>
                            </w:r>
                            <w:r w:rsidRPr="00D616D1">
                              <w:rPr>
                                <w:sz w:val="20"/>
                                <w:szCs w:val="20"/>
                                <w:lang w:val="en-CA"/>
                              </w:rPr>
                              <w:t>)*</w:t>
                            </w:r>
                            <w:proofErr w:type="gramEnd"/>
                          </w:p>
                          <w:p w14:paraId="693AB146" w14:textId="77777777" w:rsidR="00B97244" w:rsidRDefault="00B97244" w:rsidP="00B97244">
                            <w:pPr>
                              <w:spacing w:after="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1A238F" id="_x0000_s1033" style="position:absolute;margin-left:0;margin-top:338pt;width:183.6pt;height:55.6pt;z-index:25167155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21z6EAIAACgEAAAOAAAAZHJzL2Uyb0RvYy54bWysU9tu2zAMfR+wfxD0vthOm64x4hRFugwD&#10;um5Atw9QZNkWJosapcTuvn6Ukqbe5WmYHgRSog4PD6nVzdgbdlDoNdiKF7OcM2Ul1Nq2Ff/6Zfvm&#10;mjMfhK2FAasq/qQ8v1m/frUaXKnm0IGpFTICsb4cXMW7EFyZZV52qhd+Bk5ZumwAexHIxTarUQyE&#10;3ptsnudX2QBYOwSpvKfTu+MlXyf8plEyfGoarwIzFSduIe2Y9l3cs/VKlC0K12l5oiH+gUUvtKWk&#10;Z6g7EQTbo/4DqtcSwUMTZhL6DJpGS5VqoGqK/LdqHjvhVKqFxPHuLJP/f7Dy4fDoPmOk7t09yG+e&#10;Wdh0wrbqFhGGToma0hVRqGxwvjw/iI6np2w3fISaWiv2AZIGY4N9BKTq2JikfjpLrcbAJB3OLy6K&#10;Rb7kTNLd2/yK3JRClM+vHfrwXkHPolFxpFYmdHG49yGyEeVzSGIPRtdbbUxysN1tDLKDoLZv0zqh&#10;+2mYsWyo+HIxXyTkX+78FCJP628QvQ40v0b3Fb8+B4kyyvbO1mm6gtDmaBNlY086RunilPoyjLuR&#10;6ZpkiAniyQ7qJxIW4Tiu9L3I6AB/cDbQqFbcf98LVJyZD5aasywuL+NsTx2cOrupI6wkqIoHzo7m&#10;Jhz/w96hbjvKVCQ1LNxSQxudtH5hdaJP45hacPo6cd6nfop6+eDrnwAAAP//AwBQSwMEFAAGAAgA&#10;AAAhANFL7b/dAAAACAEAAA8AAABkcnMvZG93bnJldi54bWxMj81OwzAQhO9IvIO1SNyoQyuSEOJU&#10;/IgT4tCA2qtrL3FEvI5it03fnuUEt1nN6NuZej37QRxxin0gBbeLDASSCbanTsHnx+tNCSImTVYP&#10;gVDBGSOsm8uLWlc2nGiDxzZ1giEUK63ApTRWUkbj0Ou4CCMSe19h8jrxOXXSTvrEcD/IZZbl0uue&#10;+IPTIz47NN/twSsouvTSmqc7s3135/Ltfl7FTbtT6vpqfnwAkXBOf2H4rc/VoeFO+3AgG8WggIck&#10;BXmRs2B7lRdLEHtmlyxkU8v/A5ofAAAA//8DAFBLAQItABQABgAIAAAAIQC2gziS/gAAAOEBAAAT&#10;AAAAAAAAAAAAAAAAAAAAAABbQ29udGVudF9UeXBlc10ueG1sUEsBAi0AFAAGAAgAAAAhADj9If/W&#10;AAAAlAEAAAsAAAAAAAAAAAAAAAAALwEAAF9yZWxzLy5yZWxzUEsBAi0AFAAGAAgAAAAhAHHbXPoQ&#10;AgAAKAQAAA4AAAAAAAAAAAAAAAAALgIAAGRycy9lMm9Eb2MueG1sUEsBAi0AFAAGAAgAAAAhANFL&#10;7b/dAAAACAEAAA8AAAAAAAAAAAAAAAAAagQAAGRycy9kb3ducmV2LnhtbFBLBQYAAAAABAAEAPMA&#10;AAB0BQAAAAA=&#10;">
                <v:textbox inset=",7.2pt,,7.2pt">
                  <w:txbxContent>
                    <w:p w14:paraId="3D07A466" w14:textId="77777777" w:rsidR="00B97244" w:rsidRPr="00D616D1" w:rsidRDefault="00B97244" w:rsidP="00B97244">
                      <w:pPr>
                        <w:spacing w:after="0"/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Survived until time of follow-up blood draw </w:t>
                      </w:r>
                      <w:r w:rsidRPr="00D616D1">
                        <w:rPr>
                          <w:sz w:val="20"/>
                          <w:szCs w:val="20"/>
                          <w:lang w:val="en-CA"/>
                        </w:rPr>
                        <w:t>(n=</w:t>
                      </w:r>
                      <w:proofErr w:type="gramStart"/>
                      <w:r>
                        <w:rPr>
                          <w:sz w:val="20"/>
                          <w:szCs w:val="20"/>
                          <w:lang w:val="en-CA"/>
                        </w:rPr>
                        <w:t>645</w:t>
                      </w:r>
                      <w:r w:rsidRPr="00D616D1">
                        <w:rPr>
                          <w:sz w:val="20"/>
                          <w:szCs w:val="20"/>
                          <w:lang w:val="en-CA"/>
                        </w:rPr>
                        <w:t>)*</w:t>
                      </w:r>
                      <w:proofErr w:type="gramEnd"/>
                    </w:p>
                    <w:p w14:paraId="693AB146" w14:textId="77777777" w:rsidR="00B97244" w:rsidRDefault="00B97244" w:rsidP="00B97244">
                      <w:pPr>
                        <w:spacing w:after="0"/>
                        <w:rPr>
                          <w:rFonts w:cs="Calibri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021882">
        <w:rPr>
          <w:noProof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3592E2EF" wp14:editId="5F18BE25">
                <wp:simplePos x="0" y="0"/>
                <wp:positionH relativeFrom="margin">
                  <wp:posOffset>1155827</wp:posOffset>
                </wp:positionH>
                <wp:positionV relativeFrom="paragraph">
                  <wp:posOffset>4022979</wp:posOffset>
                </wp:positionV>
                <wp:extent cx="635" cy="270000"/>
                <wp:effectExtent l="76200" t="0" r="75565" b="53975"/>
                <wp:wrapNone/>
                <wp:docPr id="1288158859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70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E75983" id="Straight Arrow Connector 24" o:spid="_x0000_s1026" type="#_x0000_t32" style="position:absolute;margin-left:91pt;margin-top:316.75pt;width:.05pt;height:21.25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sLXZ0QEAAIcDAAAOAAAAZHJzL2Uyb0RvYy54bWysU01v2zAMvQ/YfxB0X+xkSLcZcXpI1126&#10;LUC7H8BItC1MFgVKiZN/P0lNsq9bUR0EUiIfH5+o1e1xtOKAHAy5Vs5ntRToFGnj+lb+eLp/91GK&#10;EMFpsOSwlScM8nb99s1q8g0uaCCrkUUCcaGZfCuHGH1TVUENOEKYkUeXLjviEWJyua80w5TQR1st&#10;6vqmmoi1Z1IYQjq9e76U64Lfdaji964LGIVtZeIWy85l3+W9Wq+g6Rn8YNSZBryAxQjGpaJXqDuI&#10;IPZs/oMajWIK1MWZorGirjMKSw+pm3n9TzePA3gsvSRxgr/KFF4PVn07bNyWM3V1dI/+gdTPIBxt&#10;BnA9FgJPJ58ebp6lqiYfmmtKdoLfsthNX0mnGNhHKiocOx4zZOpPHIvYp6vYeIxCpcOb90spVDpf&#10;fKjTKvDQXDI9h/gFaRTZaGWIDKYf4oacS29KPC914PAQYuYFzSUhl3V0b6wtT2udmFr5ablYloRA&#10;1uh8mcMC97uNZXGAPBxlnVn8Fca0d7qADQj689mOYGyyRSzqRDZJL4syVxtRS2Ex/YdsPdOzLlfE&#10;MpFnzhf58qyGZkf6tOUcnL302qWr82TmcfrTL1G//8/6FwAAAP//AwBQSwMEFAAGAAgAAAAhANFW&#10;2QngAAAACwEAAA8AAABkcnMvZG93bnJldi54bWxMj0tPwzAQhO9I/AdrkbhR50HSKMSpUCUQ6o3w&#10;EEc3XpKIeB3Fbhv49WxPcJzZ0ew31Waxozji7AdHCuJVBAKpdWagTsHry8NNAcIHTUaPjlDBN3rY&#10;1JcXlS6NO9EzHpvQCS4hX2oFfQhTKaVve7Tar9yExLdPN1sdWM6dNLM+cbkdZRJFubR6IP7Q6wm3&#10;PbZfzcEqWH52GXbvw214ih/X8y7bfqRvjVLXV8v9HYiAS/gLwxmf0aFmpr07kPFiZF0kvCUoyNM0&#10;A3FOFEkMYs/OOo9A1pX8v6H+BQAA//8DAFBLAQItABQABgAIAAAAIQC2gziS/gAAAOEBAAATAAAA&#10;AAAAAAAAAAAAAAAAAABbQ29udGVudF9UeXBlc10ueG1sUEsBAi0AFAAGAAgAAAAhADj9If/WAAAA&#10;lAEAAAsAAAAAAAAAAAAAAAAALwEAAF9yZWxzLy5yZWxzUEsBAi0AFAAGAAgAAAAhAP2wtdnRAQAA&#10;hwMAAA4AAAAAAAAAAAAAAAAALgIAAGRycy9lMm9Eb2MueG1sUEsBAi0AFAAGAAgAAAAhANFW2Qng&#10;AAAACwEAAA8AAAAAAAAAAAAAAAAAKwQAAGRycy9kb3ducmV2LnhtbFBLBQYAAAAABAAEAPMAAAA4&#10;BQAAAAA=&#10;">
                <v:stroke endarrow="block"/>
                <v:shadow color="#ccc"/>
                <w10:wrap anchorx="margin"/>
              </v:shape>
            </w:pict>
          </mc:Fallback>
        </mc:AlternateContent>
      </w:r>
      <w:r w:rsidRPr="00021882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3436AAE" wp14:editId="5C607BDC">
                <wp:simplePos x="0" y="0"/>
                <wp:positionH relativeFrom="margin">
                  <wp:align>left</wp:align>
                </wp:positionH>
                <wp:positionV relativeFrom="paragraph">
                  <wp:posOffset>3298520</wp:posOffset>
                </wp:positionV>
                <wp:extent cx="2331509" cy="706331"/>
                <wp:effectExtent l="0" t="0" r="12065" b="17780"/>
                <wp:wrapNone/>
                <wp:docPr id="1510470985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31509" cy="70633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2F31DF" w14:textId="77777777" w:rsidR="00B97244" w:rsidRPr="00D616D1" w:rsidRDefault="00B97244" w:rsidP="00B97244">
                            <w:pPr>
                              <w:spacing w:after="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D616D1">
                              <w:rPr>
                                <w:sz w:val="20"/>
                                <w:szCs w:val="20"/>
                                <w:lang w:val="en-CA"/>
                              </w:rPr>
                              <w:t>New hearing aid prescription reported in ALSOP year 3 (n=</w:t>
                            </w:r>
                            <w:proofErr w:type="gramStart"/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735</w:t>
                            </w:r>
                            <w:r w:rsidRPr="00D616D1">
                              <w:rPr>
                                <w:sz w:val="20"/>
                                <w:szCs w:val="20"/>
                                <w:lang w:val="en-CA"/>
                              </w:rPr>
                              <w:t>)*</w:t>
                            </w:r>
                            <w:proofErr w:type="gramEnd"/>
                          </w:p>
                          <w:p w14:paraId="469936DE" w14:textId="77777777" w:rsidR="00B97244" w:rsidRDefault="00B97244" w:rsidP="00B97244">
                            <w:pPr>
                              <w:spacing w:after="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436AAE" id="_x0000_s1034" style="position:absolute;margin-left:0;margin-top:259.75pt;width:183.6pt;height:55.6pt;z-index:25166745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VGsbEAIAACgEAAAOAAAAZHJzL2Uyb0RvYy54bWysU9tu2zAMfR+wfxD0vthOm64x4hRFugwD&#10;um5Atw9QZNkWJosapcTuvn6Ukqbe5WmYHgRSog4PD6nVzdgbdlDoNdiKF7OcM2Ul1Nq2Ff/6Zfvm&#10;mjMfhK2FAasq/qQ8v1m/frUaXKnm0IGpFTICsb4cXMW7EFyZZV52qhd+Bk5ZumwAexHIxTarUQyE&#10;3ptsnudX2QBYOwSpvKfTu+MlXyf8plEyfGoarwIzFSduIe2Y9l3cs/VKlC0K12l5oiH+gUUvtKWk&#10;Z6g7EQTbo/4DqtcSwUMTZhL6DJpGS5VqoGqK/LdqHjvhVKqFxPHuLJP/f7Dy4fDoPmOk7t09yG+e&#10;Wdh0wrbqFhGGToma0hVRqGxwvjw/iI6np2w3fISaWiv2AZIGY4N9BKTq2JikfjpLrcbAJB3OLy6K&#10;Rb7kTNLd2/yK3JRClM+vHfrwXkHPolFxpFYmdHG49yGyEeVzSGIPRtdbbUxysN1tDLKDoLZv0zqh&#10;+2mYsWyo+HIxXyTkX+78FCJP628QvQ40v0b3Fb8+B4kyyvbO1mm6gtDmaBNlY086RunilPoyjLuR&#10;6ZoAYoJ4soP6iYRFOI4rfS8yOsAfnA00qhX33/cCFWfmg6XmLIvLyzjbUwenzm7qCCsJquKBs6O5&#10;Ccf/sHeo244yFUkNC7fU0EYnrV9YnejTOKYWnL5OnPepn6JePvj6JwAAAP//AwBQSwMEFAAGAAgA&#10;AAAhAIhGhjDfAAAACAEAAA8AAABkcnMvZG93bnJldi54bWxMj81OwzAQhO9IvIO1SNyo00ZJ2pBN&#10;xY84IQ4NCK6us8QR8TqK3TZ9e8ypHEczmvmm2s52EEeafO8YYblIQBBr1/bcIXy8v9ytQfiguFWD&#10;Y0I4k4dtfX1VqbJ1J97RsQmdiCXsS4VgQhhLKb02ZJVfuJE4et9usipEOXWyndQplttBrpIkl1b1&#10;HBeMGunJkP5pDhah6MJzox8z/flmzuvXzZz6XfOFeHszP9yDCDSHSxj+8CM61JFp7w7cejEgxCMB&#10;IVtuMhDRTvNiBWKPkKdJAbKu5P8D9S8AAAD//wMAUEsBAi0AFAAGAAgAAAAhALaDOJL+AAAA4QEA&#10;ABMAAAAAAAAAAAAAAAAAAAAAAFtDb250ZW50X1R5cGVzXS54bWxQSwECLQAUAAYACAAAACEAOP0h&#10;/9YAAACUAQAACwAAAAAAAAAAAAAAAAAvAQAAX3JlbHMvLnJlbHNQSwECLQAUAAYACAAAACEA1lRr&#10;GxACAAAoBAAADgAAAAAAAAAAAAAAAAAuAgAAZHJzL2Uyb0RvYy54bWxQSwECLQAUAAYACAAAACEA&#10;iEaGMN8AAAAIAQAADwAAAAAAAAAAAAAAAABqBAAAZHJzL2Rvd25yZXYueG1sUEsFBgAAAAAEAAQA&#10;8wAAAHYFAAAAAA==&#10;">
                <v:textbox inset=",7.2pt,,7.2pt">
                  <w:txbxContent>
                    <w:p w14:paraId="6D2F31DF" w14:textId="77777777" w:rsidR="00B97244" w:rsidRPr="00D616D1" w:rsidRDefault="00B97244" w:rsidP="00B97244">
                      <w:pPr>
                        <w:spacing w:after="0"/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D616D1">
                        <w:rPr>
                          <w:sz w:val="20"/>
                          <w:szCs w:val="20"/>
                          <w:lang w:val="en-CA"/>
                        </w:rPr>
                        <w:t>New hearing aid prescription reported in ALSOP year 3 (n=</w:t>
                      </w:r>
                      <w:proofErr w:type="gramStart"/>
                      <w:r>
                        <w:rPr>
                          <w:sz w:val="20"/>
                          <w:szCs w:val="20"/>
                          <w:lang w:val="en-CA"/>
                        </w:rPr>
                        <w:t>735</w:t>
                      </w:r>
                      <w:r w:rsidRPr="00D616D1">
                        <w:rPr>
                          <w:sz w:val="20"/>
                          <w:szCs w:val="20"/>
                          <w:lang w:val="en-CA"/>
                        </w:rPr>
                        <w:t>)*</w:t>
                      </w:r>
                      <w:proofErr w:type="gramEnd"/>
                    </w:p>
                    <w:p w14:paraId="469936DE" w14:textId="77777777" w:rsidR="00B97244" w:rsidRDefault="00B97244" w:rsidP="00B97244">
                      <w:pPr>
                        <w:spacing w:after="0"/>
                        <w:rPr>
                          <w:rFonts w:cs="Calibri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021882">
        <w:rPr>
          <w:noProof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7C7CA147" wp14:editId="54441262">
                <wp:simplePos x="0" y="0"/>
                <wp:positionH relativeFrom="column">
                  <wp:posOffset>1155802</wp:posOffset>
                </wp:positionH>
                <wp:positionV relativeFrom="paragraph">
                  <wp:posOffset>2845054</wp:posOffset>
                </wp:positionV>
                <wp:extent cx="2331720" cy="400050"/>
                <wp:effectExtent l="61595" t="13335" r="6985" b="15240"/>
                <wp:wrapNone/>
                <wp:docPr id="1371498909" name="Connector: Elbow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B07010" id="Connector: Elbow 25" o:spid="_x0000_s1026" type="#_x0000_t33" style="position:absolute;margin-left:91pt;margin-top:224pt;width:183.6pt;height:31.5pt;rotation:180;flip:y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39e6QEAAK0DAAAOAAAAZHJzL2Uyb0RvYy54bWysU8Fu2zAMvQ/YPwi6L3bcZWuNOD2k6y7d&#10;FqDd7opMx8IkUZDUOPn7kWqaFtutmA4CKZKPfCS1vD44K/YQk0HfyfmslgK8xt74XSd/Ptx+uJQi&#10;ZeV7ZdFDJ4+Q5PXq/bvlFFpocETbQxQE4lM7hU6OOYe2qpIewak0wwCejANGpzKpcVf1UU2E7mzV&#10;1PWnasLYh4gaUqLXmyejXBX8YQCdfwxDgixsJ6m2XO5Y7i3f1Wqp2l1UYTT6VIZ6QxVOGU9Jz1A3&#10;KivxGM0/UM7oiAmHPNPoKhwGo6FwIDbz+i8296MKULhQc1I4tyn9P1j9fb/2m8il64O/D3eofyfh&#10;cT0qv4NSwMMx0ODm3KpqCqk9h7CSwiaK7fQNe/JRjxlLFw5DdCIidXteX9Z8pBisCb8Yh3MRcXEo&#10;UziepwCHLDQ9NhcX888NRWiyfaTYRRlTpVqG5egQU/4K6AQLndyCz2v0noaNsSn4an+XMhf84syB&#10;Hm+NtWXm1oupk1eLZlECElrTs5HdUtxt1zaKveKtKaewJ8trN2cy7a41rpMnkgV5BNV/8X2RszKW&#10;ZJFLD3M01FULklM76KWwQL+Gpadaref0UPb2ROC5ybzRqd1if9xEdmaNdqJQPO0vL91rvXi9/LLV&#10;HwAAAP//AwBQSwMEFAAGAAgAAAAhACWpsDrgAAAACwEAAA8AAABkcnMvZG93bnJldi54bWxMj8FO&#10;wzAQRO9I/IO1SNyokyigNMSpEFDubSNob268JIF4HcVuG/r1bE9wm9GOZt8Ui8n24oij7xwpiGcR&#10;CKTamY4aBdVmeZeB8EGT0b0jVPCDHhbl9VWhc+NOtMLjOjSCS8jnWkEbwpBL6esWrfYzNyDx7dON&#10;Vge2YyPNqE9cbnuZRNGDtLoj/tDqAZ9brL/XB6tgt8y+VtW8ej+/bqZ42/nzx/D2otTtzfT0CCLg&#10;FP7CcMFndCiZae8OZLzo2WcJbwkK0jRjwYn7dJ6A2LOI4whkWcj/G8pfAAAA//8DAFBLAQItABQA&#10;BgAIAAAAIQC2gziS/gAAAOEBAAATAAAAAAAAAAAAAAAAAAAAAABbQ29udGVudF9UeXBlc10ueG1s&#10;UEsBAi0AFAAGAAgAAAAhADj9If/WAAAAlAEAAAsAAAAAAAAAAAAAAAAALwEAAF9yZWxzLy5yZWxz&#10;UEsBAi0AFAAGAAgAAAAhALNLf17pAQAArQMAAA4AAAAAAAAAAAAAAAAALgIAAGRycy9lMm9Eb2Mu&#10;eG1sUEsBAi0AFAAGAAgAAAAhACWpsDrgAAAACwEAAA8AAAAAAAAAAAAAAAAAQwQAAGRycy9kb3du&#10;cmV2LnhtbFBLBQYAAAAABAAEAPMAAABQBQAAAAA=&#10;">
                <v:stroke endarrow="block"/>
                <v:shadow color="#ccc"/>
              </v:shape>
            </w:pict>
          </mc:Fallback>
        </mc:AlternateContent>
      </w:r>
      <w:r w:rsidRPr="00021882">
        <w:rPr>
          <w:noProof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52822187" wp14:editId="654D0F68">
                <wp:simplePos x="0" y="0"/>
                <wp:positionH relativeFrom="margin">
                  <wp:align>center</wp:align>
                </wp:positionH>
                <wp:positionV relativeFrom="paragraph">
                  <wp:posOffset>2576399</wp:posOffset>
                </wp:positionV>
                <wp:extent cx="635" cy="270000"/>
                <wp:effectExtent l="76200" t="0" r="75565" b="53975"/>
                <wp:wrapNone/>
                <wp:docPr id="1936231557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70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39997E" id="Straight Arrow Connector 24" o:spid="_x0000_s1026" type="#_x0000_t32" style="position:absolute;margin-left:0;margin-top:202.85pt;width:.05pt;height:21.25pt;z-index:251664384;visibility:visible;mso-wrap-style:square;mso-width-percent:0;mso-height-percent:0;mso-wrap-distance-left:2.88pt;mso-wrap-distance-top:2.88pt;mso-wrap-distance-right:2.88pt;mso-wrap-distance-bottom:2.88pt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sLXZ0QEAAIcDAAAOAAAAZHJzL2Uyb0RvYy54bWysU01v2zAMvQ/YfxB0X+xkSLcZcXpI1126&#10;LUC7H8BItC1MFgVKiZN/P0lNsq9bUR0EUiIfH5+o1e1xtOKAHAy5Vs5ntRToFGnj+lb+eLp/91GK&#10;EMFpsOSwlScM8nb99s1q8g0uaCCrkUUCcaGZfCuHGH1TVUENOEKYkUeXLjviEWJyua80w5TQR1st&#10;6vqmmoi1Z1IYQjq9e76U64Lfdaji964LGIVtZeIWy85l3+W9Wq+g6Rn8YNSZBryAxQjGpaJXqDuI&#10;IPZs/oMajWIK1MWZorGirjMKSw+pm3n9TzePA3gsvSRxgr/KFF4PVn07bNyWM3V1dI/+gdTPIBxt&#10;BnA9FgJPJ58ebp6lqiYfmmtKdoLfsthNX0mnGNhHKiocOx4zZOpPHIvYp6vYeIxCpcOb90spVDpf&#10;fKjTKvDQXDI9h/gFaRTZaGWIDKYf4oacS29KPC914PAQYuYFzSUhl3V0b6wtT2udmFr5ablYloRA&#10;1uh8mcMC97uNZXGAPBxlnVn8Fca0d7qADQj689mOYGyyRSzqRDZJL4syVxtRS2Ex/YdsPdOzLlfE&#10;MpFnzhf58qyGZkf6tOUcnL302qWr82TmcfrTL1G//8/6FwAAAP//AwBQSwMEFAAGAAgAAAAhAPV0&#10;BSHcAAAABQEAAA8AAABkcnMvZG93bnJldi54bWxMj8FOwzAQRO9I/IO1lbhRpyVpqxCnQpVAqDdS&#10;QBzdeEmixuvI3raBr8f0AsfRjGbeFOvR9uKEPnSOFMymCQik2pmOGgWvu8fbFYjAmozuHaGCLwyw&#10;Lq+vCp0bd6YXPFXciFhCIdcKWuYhlzLULVodpm5Ait6n81ZzlL6RxutzLLe9nCfJQlrdUVxo9YCb&#10;FutDdbQKxu9ths17l/Lz7Gnpt9nm4+6tUupmMj7cg2Ac+S8Mv/gRHcrItHdHMkH0CuIRVpAm2RLE&#10;xRb7KNPVHGRZyP/05Q8AAAD//wMAUEsBAi0AFAAGAAgAAAAhALaDOJL+AAAA4QEAABMAAAAAAAAA&#10;AAAAAAAAAAAAAFtDb250ZW50X1R5cGVzXS54bWxQSwECLQAUAAYACAAAACEAOP0h/9YAAACUAQAA&#10;CwAAAAAAAAAAAAAAAAAvAQAAX3JlbHMvLnJlbHNQSwECLQAUAAYACAAAACEA/bC12dEBAACHAwAA&#10;DgAAAAAAAAAAAAAAAAAuAgAAZHJzL2Uyb0RvYy54bWxQSwECLQAUAAYACAAAACEA9XQFIdwAAAAF&#10;AQAADwAAAAAAAAAAAAAAAAArBAAAZHJzL2Rvd25yZXYueG1sUEsFBgAAAAAEAAQA8wAAADQFAAAA&#10;AA==&#10;">
                <v:stroke endarrow="block"/>
                <v:shadow color="#ccc"/>
                <w10:wrap anchorx="margin"/>
              </v:shape>
            </w:pict>
          </mc:Fallback>
        </mc:AlternateContent>
      </w:r>
      <w:r w:rsidRPr="00021882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855010A" wp14:editId="5015CAED">
                <wp:simplePos x="0" y="0"/>
                <wp:positionH relativeFrom="column">
                  <wp:posOffset>2881783</wp:posOffset>
                </wp:positionH>
                <wp:positionV relativeFrom="paragraph">
                  <wp:posOffset>1038834</wp:posOffset>
                </wp:positionV>
                <wp:extent cx="313267" cy="0"/>
                <wp:effectExtent l="0" t="76200" r="10795" b="95250"/>
                <wp:wrapNone/>
                <wp:docPr id="1919145269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3267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9DC41D" id="Straight Arrow Connector 23" o:spid="_x0000_s1026" type="#_x0000_t32" style="position:absolute;margin-left:226.9pt;margin-top:81.8pt;width:24.65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dr4ywEAAP0DAAAOAAAAZHJzL2Uyb0RvYy54bWysU8uO1DAQvCPxD5bvTJJZaUHRZPYwy3JB&#10;sAL2A7xOO7Hk2JbdTJK/p+3MJLyEBOLSie2urq5y+3A3DYadIUTtbMOrXckZWOlabbuGP315ePWG&#10;s4jCtsI4Cw2fIfK748sXh9HXsHe9My0ERkVsrEff8B7R10URZQ+DiDvnwdKhcmEQSMvQFW0QI1Uf&#10;TLEvy9tidKH1wUmIkXbvl0N+zPWVAokflYqAzDScesMcQ47PKRbHg6i7IHyv5aUN8Q9dDEJbIl1L&#10;3QsU7GvQv5QatAwuOoU76YbCKaUlZA2kpip/UvO5Fx6yFjIn+tWm+P/Kyg/nk30MZMPoYx39Y0gq&#10;JhWG9KX+2JTNmlezYEImafOmutnfvuZMXo+KDedDxHfgBpZ+Gh4xCN31eHLW0o24UGWvxPl9RGIm&#10;4BWQSI1NMTqj2wdtTF6kcYCTCews6CJxqtLFEe6HLBTavLUtw9nTpGHQwnYGLpmparFpzH84G1gY&#10;P4FiuiVVS2d5/DY+ISVYvHIaS9kJpqi7FVhmSX8EXvITFPJo/g14RWRmZ3EFD9q68Dv2zSa15F8d&#10;WHQnC55dO+fbz9bQjGVXL+8hDfH36wzfXu3xGwAAAP//AwBQSwMEFAAGAAgAAAAhACELvAPfAAAA&#10;CwEAAA8AAABkcnMvZG93bnJldi54bWxMj1FLw0AQhN8F/8Oxgm/20qYNNuZSSkAfFAVTf8A1tybR&#10;3F7MXZP037uCoI+zM8x8m+1m24kRB986UrBcRCCQKmdaqhW8He5vbkH4oMnozhEqOKOHXX55kenU&#10;uIlecSxDLbiEfKoVNCH0qZS+atBqv3A9EnvvbrA6sBxqaQY9cbnt5CqKEml1S7zQ6B6LBqvP8mQV&#10;bF/GfVk+fWzX4StZFY/T+fnwUCh1fTXv70AEnMNfGH7wGR1yZjq6ExkvOgXrTczogY0kTkBwYhPF&#10;SxDH34vMM/n/h/wbAAD//wMAUEsBAi0AFAAGAAgAAAAhALaDOJL+AAAA4QEAABMAAAAAAAAAAAAA&#10;AAAAAAAAAFtDb250ZW50X1R5cGVzXS54bWxQSwECLQAUAAYACAAAACEAOP0h/9YAAACUAQAACwAA&#10;AAAAAAAAAAAAAAAvAQAAX3JlbHMvLnJlbHNQSwECLQAUAAYACAAAACEAk1na+MsBAAD9AwAADgAA&#10;AAAAAAAAAAAAAAAuAgAAZHJzL2Uyb0RvYy54bWxQSwECLQAUAAYACAAAACEAIQu8A98AAAALAQAA&#10;DwAAAAAAAAAAAAAAAAAlBAAAZHJzL2Rvd25yZXYueG1sUEsFBgAAAAAEAAQA8wAAADEFAAAAAA==&#10;" strokecolor="black [3213]" strokeweight="1pt">
                <v:stroke endarrow="block" joinstyle="miter"/>
              </v:shape>
            </w:pict>
          </mc:Fallback>
        </mc:AlternateContent>
      </w:r>
      <w:r w:rsidRPr="00021882">
        <w:rPr>
          <w:noProof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6F16CE52" wp14:editId="58F61307">
                <wp:simplePos x="0" y="0"/>
                <wp:positionH relativeFrom="margin">
                  <wp:align>center</wp:align>
                </wp:positionH>
                <wp:positionV relativeFrom="paragraph">
                  <wp:posOffset>173355</wp:posOffset>
                </wp:positionV>
                <wp:extent cx="635" cy="2016000"/>
                <wp:effectExtent l="76200" t="0" r="75565" b="60960"/>
                <wp:wrapNone/>
                <wp:docPr id="1257238765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016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342422" id="Straight Arrow Connector 24" o:spid="_x0000_s1026" type="#_x0000_t32" style="position:absolute;margin-left:0;margin-top:13.65pt;width:.05pt;height:158.75pt;z-index:251661312;visibility:visible;mso-wrap-style:square;mso-width-percent:0;mso-height-percent:0;mso-wrap-distance-left:2.88pt;mso-wrap-distance-top:2.88pt;mso-wrap-distance-right:2.88pt;mso-wrap-distance-bottom:2.88pt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cew0wEAAIgDAAAOAAAAZHJzL2Uyb0RvYy54bWysU8Fu2zAMvQ/YPwi6L3YyJNiMOD2k6y7d&#10;FqDdBygSbQuTRYFU4uTvJ6lJWmy3YT4Iokg+Pj7S67vT6MQRiC36Vs5ntRTgNRrr+1b+fH748EkK&#10;jsob5dBDK8/A8m7z/t16Cg0scEBngEQC8dxMoZVDjKGpKtYDjIpnGMAnZ4c0qphM6itDakroo6sW&#10;db2qJiQTCDUwp9f7F6fcFPyuAx1/dB1DFK6ViVssJ5Vzn89qs1ZNTyoMVl9oqH9gMSrrU9Eb1L2K&#10;ShzI/gU1Wk3I2MWZxrHCrrMaSg+pm3n9RzdPgwpQeknicLjJxP8PVn8/bv2OMnV98k/hEfUvFh63&#10;g/I9FALP55AGN89SVVPg5paSDQ47EvvpG5oUow4RiwqnjsYMmfoTpyL2+SY2nKLQ6XH1cSmFTu+p&#10;8VVdl1FUqrmmBuL4FXAU+dJKjqRsP8Qtep+GijQvhdTxkWMmppprQq7r8cE6V2brvJha+Xm5WJYE&#10;RmdNduYwpn6/dSSOKm9H+UqXyfM2jPDgTQEbQJkvl3tU1qW7iEWeSDYJ5kDmaiMYKRykHyLfXug5&#10;nytCWckL56t+eVm52aM57ygHZyuNu3R1Wc28T2/tEvX6A21+AwAA//8DAFBLAwQUAAYACAAAACEA&#10;v0ByS9wAAAAEAQAADwAAAGRycy9kb3ducmV2LnhtbEyPzU7DMBCE70h9B2srcaNOm5RWIZsKVQKh&#10;3gg/4ujG2yRqvI5stw08PYYLHEczmvmm2IymF2dyvrOMMJ8lIIhrqztuEF5fHm7WIHxQrFVvmRA+&#10;ycOmnFwVKtf2ws90rkIjYgn7XCG0IQy5lL5uySg/swNx9A7WGRWidI3UTl1iuenlIklupVEdx4VW&#10;DbRtqT5WJ4Mwfu2W1Lx3WXiaP67cbrn9SN8qxOvpeH8HItAY/sLwgx/RoYxMe3ti7UWPEI8EhMUq&#10;BfHrij1CmmVrkGUh/8OX3wAAAP//AwBQSwECLQAUAAYACAAAACEAtoM4kv4AAADhAQAAEwAAAAAA&#10;AAAAAAAAAAAAAAAAW0NvbnRlbnRfVHlwZXNdLnhtbFBLAQItABQABgAIAAAAIQA4/SH/1gAAAJQB&#10;AAALAAAAAAAAAAAAAAAAAC8BAABfcmVscy8ucmVsc1BLAQItABQABgAIAAAAIQBVlcew0wEAAIgD&#10;AAAOAAAAAAAAAAAAAAAAAC4CAABkcnMvZTJvRG9jLnhtbFBLAQItABQABgAIAAAAIQC/QHJL3AAA&#10;AAQBAAAPAAAAAAAAAAAAAAAAAC0EAABkcnMvZG93bnJldi54bWxQSwUGAAAAAAQABADzAAAANgUA&#10;AAAA&#10;">
                <v:stroke endarrow="block"/>
                <v:shadow color="#ccc"/>
                <w10:wrap anchorx="margin"/>
              </v:shape>
            </w:pict>
          </mc:Fallback>
        </mc:AlternateContent>
      </w:r>
      <w:r w:rsidRPr="00021882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344DB77" wp14:editId="33A461F6">
                <wp:simplePos x="0" y="0"/>
                <wp:positionH relativeFrom="margin">
                  <wp:align>center</wp:align>
                </wp:positionH>
                <wp:positionV relativeFrom="paragraph">
                  <wp:posOffset>2215896</wp:posOffset>
                </wp:positionV>
                <wp:extent cx="1611630" cy="342900"/>
                <wp:effectExtent l="0" t="0" r="26670" b="19050"/>
                <wp:wrapSquare wrapText="bothSides"/>
                <wp:docPr id="532185229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BAB8E6" w14:textId="77777777" w:rsidR="00B97244" w:rsidRPr="00D616D1" w:rsidRDefault="00B97244" w:rsidP="00B97244">
                            <w:pPr>
                              <w:widowControl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D616D1">
                              <w:rPr>
                                <w:sz w:val="20"/>
                                <w:szCs w:val="20"/>
                                <w:lang w:val="en-CA"/>
                              </w:rPr>
                              <w:t>Included (n=</w:t>
                            </w:r>
                            <w:proofErr w:type="gramStart"/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2,842</w:t>
                            </w:r>
                            <w:r w:rsidRPr="00D616D1">
                              <w:rPr>
                                <w:sz w:val="20"/>
                                <w:szCs w:val="20"/>
                                <w:lang w:val="en-CA"/>
                              </w:rPr>
                              <w:t>)*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44DB77" id="Rectangle 21" o:spid="_x0000_s1035" style="position:absolute;margin-left:0;margin-top:174.5pt;width:126.9pt;height:27pt;z-index:25166336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590jEQIAACgEAAAOAAAAZHJzL2Uyb0RvYy54bWysU9tu2zAMfR+wfxD0vthO06Ax4hRFugwD&#10;ugvQ7QNkWbaFyaJGKXG6rx+lpKl3eRqmB0EUpcPDQ3J9exwMOyj0GmzFi1nOmbISGm27in/9sntz&#10;w5kPwjbCgFUVf1Ke325ev1qPrlRz6ME0ChmBWF+OruJ9CK7MMi97NQg/A6csOVvAQQQyscsaFCOh&#10;Dyab5/kyGwEbhyCV93R7f3LyTcJvWyXDp7b1KjBTceIW0o5pr+Oebdai7FC4XsszDfEPLAahLQW9&#10;QN2LINge9R9Qg5YIHtowkzBk0LZaqpQDZVPkv2Xz2AunUi4kjncXmfz/g5UfD4/uM0bq3j2A/OaZ&#10;hW0vbKfuEGHslWgoXBGFykbny8uHaHj6yurxAzRUWrEPkDQ4tjhEQMqOHZPUTxep1TEwSZfFsiiW&#10;V1QRSb6rxXyVp1pkonz+7dCHdwoGFg8VRyplQheHBx8iG1E+P0nswehmp41JBnb11iA7CCr7Lq2U&#10;ACU5fWYsGyu+up5fJ+RffH4Kkaf1N4hBB+pfo4eK31weiTLK9tY2qbuC0OZ0JsrGnnWM0sUu9WU4&#10;1kemGyISA8SbGponEhbh1K40XnToAX9wNlKrVtx/3wtUnJn3loqzKhaL2NtTA6dGPTWElQRV8cDZ&#10;6bgNp3nYO9RdT5GKpIaFOypoq5PWL6zO9KkdUwnOoxP7fWqnVy8DvvkJAAD//wMAUEsDBBQABgAI&#10;AAAAIQBcdbWH3gAAAAgBAAAPAAAAZHJzL2Rvd25yZXYueG1sTI9NT8MwDIbvSPyHyEjcWMK6wVaa&#10;TnyIE+KwguCaJaapaJyqybbu32NOcLP1Wq+fp9pMoRcHHFMXScP1TIFAstF11Gp4f3u+WoFI2ZAz&#10;fSTUcMIEm/r8rDKli0fa4qHJreASSqXR4HMeSimT9RhMmsUBibOvOAaTeR1b6UZz5PLQy7lSNzKY&#10;jviDNwM+erTfzT5ouG3zU2Mflvbj1Z9WL+upSNvmU+vLi+n+DkTGKf8dwy8+o0PNTLu4J5dEr4FF&#10;soZiseaB4/myYJOdhoUqFMi6kv8F6h8AAAD//wMAUEsBAi0AFAAGAAgAAAAhALaDOJL+AAAA4QEA&#10;ABMAAAAAAAAAAAAAAAAAAAAAAFtDb250ZW50X1R5cGVzXS54bWxQSwECLQAUAAYACAAAACEAOP0h&#10;/9YAAACUAQAACwAAAAAAAAAAAAAAAAAvAQAAX3JlbHMvLnJlbHNQSwECLQAUAAYACAAAACEAQufd&#10;IxECAAAoBAAADgAAAAAAAAAAAAAAAAAuAgAAZHJzL2Uyb0RvYy54bWxQSwECLQAUAAYACAAAACEA&#10;XHW1h94AAAAIAQAADwAAAAAAAAAAAAAAAABrBAAAZHJzL2Rvd25yZXYueG1sUEsFBgAAAAAEAAQA&#10;8wAAAHYFAAAAAA==&#10;">
                <v:textbox inset=",7.2pt,,7.2pt">
                  <w:txbxContent>
                    <w:p w14:paraId="25BAB8E6" w14:textId="77777777" w:rsidR="00B97244" w:rsidRPr="00D616D1" w:rsidRDefault="00B97244" w:rsidP="00B97244">
                      <w:pPr>
                        <w:widowControl w:val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D616D1">
                        <w:rPr>
                          <w:sz w:val="20"/>
                          <w:szCs w:val="20"/>
                          <w:lang w:val="en-CA"/>
                        </w:rPr>
                        <w:t>Included (n=</w:t>
                      </w:r>
                      <w:proofErr w:type="gramStart"/>
                      <w:r>
                        <w:rPr>
                          <w:sz w:val="20"/>
                          <w:szCs w:val="20"/>
                          <w:lang w:val="en-CA"/>
                        </w:rPr>
                        <w:t>2,842</w:t>
                      </w:r>
                      <w:r w:rsidRPr="00D616D1">
                        <w:rPr>
                          <w:sz w:val="20"/>
                          <w:szCs w:val="20"/>
                          <w:lang w:val="en-CA"/>
                        </w:rPr>
                        <w:t>)*</w:t>
                      </w:r>
                      <w:proofErr w:type="gramEnd"/>
                    </w:p>
                  </w:txbxContent>
                </v:textbox>
                <w10:wrap type="square" anchorx="margin"/>
              </v:rect>
            </w:pict>
          </mc:Fallback>
        </mc:AlternateContent>
      </w:r>
      <w:r w:rsidRPr="00021882">
        <w:br/>
      </w:r>
      <w:r w:rsidRPr="00021882">
        <w:br/>
      </w:r>
      <w:r w:rsidRPr="00021882">
        <w:br/>
      </w:r>
      <w:r w:rsidRPr="00021882">
        <w:br/>
      </w:r>
      <w:r w:rsidRPr="00021882">
        <w:br/>
      </w:r>
      <w:r w:rsidRPr="00021882">
        <w:br/>
      </w:r>
      <w:r w:rsidRPr="00021882">
        <w:br/>
      </w:r>
      <w:r w:rsidRPr="00021882">
        <w:br/>
      </w:r>
      <w:r w:rsidRPr="00021882">
        <w:br/>
      </w:r>
      <w:r w:rsidRPr="00021882">
        <w:br/>
      </w:r>
      <w:r w:rsidRPr="00021882">
        <w:br/>
      </w:r>
      <w:r w:rsidRPr="00021882">
        <w:br/>
      </w:r>
      <w:r w:rsidRPr="00021882">
        <w:br/>
      </w:r>
      <w:r w:rsidRPr="00021882">
        <w:br/>
      </w:r>
      <w:r w:rsidRPr="00021882">
        <w:br/>
      </w:r>
      <w:r w:rsidRPr="00021882">
        <w:br/>
      </w:r>
      <w:r w:rsidRPr="00021882">
        <w:br/>
      </w:r>
    </w:p>
    <w:p w14:paraId="05D4F4C7" w14:textId="77777777" w:rsidR="00B97244" w:rsidRDefault="00B97244" w:rsidP="00B97244"/>
    <w:p w14:paraId="1A301FC5" w14:textId="55BF18C2" w:rsidR="00901E59" w:rsidRDefault="00B97244" w:rsidP="00B97244">
      <w:r w:rsidRPr="00021882">
        <w:t>* Median across imputed datasets</w:t>
      </w:r>
    </w:p>
    <w:sectPr w:rsidR="00901E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C62F4E"/>
    <w:multiLevelType w:val="hybridMultilevel"/>
    <w:tmpl w:val="8FFE89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22510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244"/>
    <w:rsid w:val="002B1BB7"/>
    <w:rsid w:val="00755AD4"/>
    <w:rsid w:val="00901E59"/>
    <w:rsid w:val="00B97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B0652"/>
  <w15:chartTrackingRefBased/>
  <w15:docId w15:val="{7934A0DD-553A-4A7F-AD68-109AD076D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97244"/>
    <w:pPr>
      <w:spacing w:line="48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72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72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B972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72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72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72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72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72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72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72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72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B972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72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72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72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72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72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72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72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72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72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72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72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72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72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72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72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72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72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5</Characters>
  <Application>Microsoft Office Word</Application>
  <DocSecurity>0</DocSecurity>
  <Lines>7</Lines>
  <Paragraphs>5</Paragraphs>
  <ScaleCrop>false</ScaleCrop>
  <Company/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hlan Cribb</dc:creator>
  <cp:keywords/>
  <dc:description/>
  <cp:lastModifiedBy>Lachlan Cribb</cp:lastModifiedBy>
  <cp:revision>1</cp:revision>
  <dcterms:created xsi:type="dcterms:W3CDTF">2026-03-14T01:59:00Z</dcterms:created>
  <dcterms:modified xsi:type="dcterms:W3CDTF">2026-03-14T01:59:00Z</dcterms:modified>
</cp:coreProperties>
</file>